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8528C9" w14:textId="5E2929A7" w:rsidR="008E7783" w:rsidRDefault="000145A0">
      <w:pPr>
        <w:rPr>
          <w:noProof/>
          <w:sz w:val="28"/>
          <w:szCs w:val="28"/>
          <w:lang w:val="en-US"/>
        </w:rPr>
      </w:pPr>
      <w:r w:rsidRPr="00C85C76">
        <w:rPr>
          <w:noProof/>
          <w:sz w:val="28"/>
          <w:szCs w:val="28"/>
          <w:lang w:val="en-US"/>
        </w:rPr>
        <w:t>Table 1: Wave 1 of CCSST-assigned Global Impressions (GI) segments with and without Complicating Factors (CFs) per country</w:t>
      </w:r>
    </w:p>
    <w:p w14:paraId="6C2FE0DA" w14:textId="03D20EB3" w:rsidR="00C85C76" w:rsidRDefault="00C85C76">
      <w:pPr>
        <w:rPr>
          <w:noProof/>
          <w:sz w:val="28"/>
          <w:szCs w:val="28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77"/>
        <w:gridCol w:w="803"/>
        <w:gridCol w:w="875"/>
        <w:gridCol w:w="803"/>
        <w:gridCol w:w="874"/>
        <w:gridCol w:w="874"/>
        <w:gridCol w:w="874"/>
        <w:gridCol w:w="874"/>
        <w:gridCol w:w="874"/>
        <w:gridCol w:w="874"/>
        <w:gridCol w:w="874"/>
        <w:gridCol w:w="874"/>
        <w:gridCol w:w="837"/>
      </w:tblGrid>
      <w:tr w:rsidR="0059333E" w:rsidRPr="0059333E" w14:paraId="355A462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2E900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7358EB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59333E" w:rsidRPr="0059333E" w14:paraId="729BC9A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43033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CDE36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3D54C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F552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68051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997B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E1A7C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e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2EC42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228FAC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92A0EA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8196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F79AD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A0811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itzerland</w:t>
            </w:r>
            <w:proofErr w:type="spellEnd"/>
          </w:p>
        </w:tc>
      </w:tr>
      <w:tr w:rsidR="0059333E" w:rsidRPr="0059333E" w14:paraId="3D111F18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5074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29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A00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9B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7DC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3C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72D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7B5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859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13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E6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4D2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5AD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95</w:t>
            </w:r>
          </w:p>
        </w:tc>
      </w:tr>
      <w:tr w:rsidR="0059333E" w:rsidRPr="0059333E" w14:paraId="32DD295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E2C01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F14E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58FF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57ABF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6DB0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17E83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33C8F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B2714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B12CD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1282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2685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D9A7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0076D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2B10E49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88EB9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C3D88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19 (5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567B8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76 (5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CCA9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4 (5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9A0DA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66 (5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0BDCF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22 (54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913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55 (5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E1B80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75 (5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D26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23 (5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952D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05 (5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061D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48 (5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ACD8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38 (53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EB330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4 (54.67)</w:t>
            </w:r>
          </w:p>
        </w:tc>
      </w:tr>
      <w:tr w:rsidR="0059333E" w:rsidRPr="0059333E" w14:paraId="236E3C8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1D466C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l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237C7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4 (4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6ADC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34 (4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90DA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2 (4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0AB5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56 (43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DA90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72 (4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E897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42 (4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FFD2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4 (4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4CF73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29 (4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B5D1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63 (4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249D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68 (4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A8FE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11 (4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3EB9E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1 (45.33)</w:t>
            </w:r>
          </w:p>
        </w:tc>
      </w:tr>
      <w:tr w:rsidR="0059333E" w:rsidRPr="0059333E" w14:paraId="54AF8DF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461E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CAF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DB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28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8DAC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D1F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A58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4D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C9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C9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937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14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EBD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42D878D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ED7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-5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0BDC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5 (3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5E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47 (3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C01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2 (4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B1B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86 (4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42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4 (35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46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1 (3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E2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47 (4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1A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6 (3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27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09 (4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A13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2 (3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B675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81 (36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7E1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2 (36.62)</w:t>
            </w:r>
          </w:p>
        </w:tc>
      </w:tr>
      <w:tr w:rsidR="0059333E" w:rsidRPr="0059333E" w14:paraId="66DFF61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B52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-6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EED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0 (3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6ABF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32 (2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0D0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7 (2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771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87 (2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BE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20 (3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BBB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7 (2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307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9 (3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687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48 (3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5CCF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5 (3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509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2 (2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2CC8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2 (3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27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4 (30.41)</w:t>
            </w:r>
          </w:p>
        </w:tc>
      </w:tr>
      <w:tr w:rsidR="0059333E" w:rsidRPr="0059333E" w14:paraId="09E6725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585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0-7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65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8 (2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62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8 (2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5B5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8 (2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85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66 (2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99F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2 (19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6AE1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9 (2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62E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0 (2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FFE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7 (2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7C9D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9 (1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6E1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03 (2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20F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1 (2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B6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5 (21.95)</w:t>
            </w:r>
          </w:p>
        </w:tc>
      </w:tr>
      <w:tr w:rsidR="0059333E" w:rsidRPr="0059333E" w14:paraId="288FA1E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900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80+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C4D1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1 (9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73E2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3 (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953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8 (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54DC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3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B75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9 (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81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8 (1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D36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5 (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CAB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9 (6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7E7F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0 (7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668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9 (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CA1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9 (1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DC3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3 (11.03)</w:t>
            </w:r>
          </w:p>
        </w:tc>
      </w:tr>
      <w:tr w:rsidR="0059333E" w:rsidRPr="0059333E" w14:paraId="0F12B28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4239B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Im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ADCA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4F84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8B99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735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2D18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FF5D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C0F6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C21D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0424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09B1F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FE87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98DA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059248E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579A0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BC75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1 (3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F0C41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0 (2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A0624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5 (3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E629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82 (2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D90E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7 (3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05005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3 (3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EA3DC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2 (2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50DC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6 (2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15BF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6 (36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520C8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0 (2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B6C7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1 (3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2063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8 (41.01)</w:t>
            </w:r>
          </w:p>
        </w:tc>
      </w:tr>
      <w:tr w:rsidR="0059333E" w:rsidRPr="0059333E" w14:paraId="2C49376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0286C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F94C1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4 (2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EA143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6 (3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6121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9 (2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C0D83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92 (2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33AA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1 (1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1ACF2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3 (3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AF00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5 (2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2802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9 (2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F407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9 (17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DAD7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3 (2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826A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6 (2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39E6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5 (24.62)</w:t>
            </w:r>
          </w:p>
        </w:tc>
      </w:tr>
      <w:tr w:rsidR="0059333E" w:rsidRPr="0059333E" w14:paraId="5046643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DECABA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13FB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7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A0F40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5 (2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BEF8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1 (3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FE5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9 (2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651DC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05 (3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3328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25 (2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A05A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0 (2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CCA8C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8 (2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730D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2 (30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EAAC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8 (24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F983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94 (3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47D86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0 (24.12)</w:t>
            </w:r>
          </w:p>
        </w:tc>
      </w:tr>
      <w:tr w:rsidR="0059333E" w:rsidRPr="0059333E" w14:paraId="252A06F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FD95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C2AB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 (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48FA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9 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CE6F2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0 (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8AC89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4 (1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3F17A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7 (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7A919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7 (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2F613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5 (1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B11F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7 (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2695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3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3008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2 (2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CF2E7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2 (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3569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 (5.73)</w:t>
            </w:r>
          </w:p>
        </w:tc>
      </w:tr>
      <w:tr w:rsidR="0059333E" w:rsidRPr="0059333E" w14:paraId="74D80C9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585B065A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0FA0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 (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9ADC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6 (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0C1C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2 (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9F47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5 (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7382E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9 (7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71785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8 (3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2354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1 (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627F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1 (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D3492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4 (7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A9EF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 (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4E35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3 (6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5A5E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 (3.32)</w:t>
            </w:r>
          </w:p>
        </w:tc>
      </w:tr>
      <w:tr w:rsidR="0059333E" w:rsidRPr="0059333E" w14:paraId="5FAF36E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67E93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6A3C8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A1735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D3B31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8A60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 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9D80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 (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51EBB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CD92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87328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 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A91D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 (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E3A8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D624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 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DB75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1.21)</w:t>
            </w:r>
          </w:p>
        </w:tc>
      </w:tr>
      <w:tr w:rsidR="0059333E" w:rsidRPr="0059333E" w14:paraId="7C78E7F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9515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licating</w:t>
            </w:r>
            <w:proofErr w:type="spellEnd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781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B8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14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1D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D8F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73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4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367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A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62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F2B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4DF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2CE822D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6F28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1EC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12 (5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4CF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13 (5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DF6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8 (5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6DF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52 (4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8DB3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26 (5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4B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32 (5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56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78 (4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DD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57 (5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4C5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74 (53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76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10 (5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41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12 (5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BE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6 (61.91)</w:t>
            </w:r>
          </w:p>
        </w:tc>
      </w:tr>
      <w:tr w:rsidR="0059333E" w:rsidRPr="0059333E" w14:paraId="152DA89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DF79C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038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7 (4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0FC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95 (4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361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7 (4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7F5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62 (5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C5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65 (45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852C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64 (4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CCE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58 (5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B0EC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1 (4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290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77 (4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5A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5 (4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5A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37 (4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FE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8 (37.99)</w:t>
            </w:r>
          </w:p>
        </w:tc>
      </w:tr>
      <w:tr w:rsidR="0059333E" w:rsidRPr="0059333E" w14:paraId="0697B83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A9CE1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6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2A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1052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D5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019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2D73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34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71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51C0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04C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4C00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67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1)</w:t>
            </w:r>
          </w:p>
        </w:tc>
      </w:tr>
      <w:tr w:rsidR="0059333E" w:rsidRPr="0059333E" w14:paraId="10E4B5F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36DB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1443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75CB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FC4F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7CF30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8545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E17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8E76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2D3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65FCE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A418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4497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7D103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0047297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24F13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4583F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7 (19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E4B0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2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546F5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4 (1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FA5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1 (13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CC9E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3 (1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EB8F4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4 (1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E504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0 (1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F1C8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0 (1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B7EE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6 (2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330F8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6 (1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E6B1F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5 (2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460C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2 (27.34)</w:t>
            </w:r>
          </w:p>
        </w:tc>
      </w:tr>
      <w:tr w:rsidR="0059333E" w:rsidRPr="0059333E" w14:paraId="17FE84F8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0F001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844D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4 (1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A69D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8 (1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DDB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1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DDC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1 (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5BB1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4 (11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B853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9 (1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72F1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2 (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A3DCC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6 (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5988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0 (1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D27D2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4 (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193C8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6 (1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33F9A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6 (13.67)</w:t>
            </w:r>
          </w:p>
        </w:tc>
      </w:tr>
      <w:tr w:rsidR="0059333E" w:rsidRPr="0059333E" w14:paraId="3C28619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3FE22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a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D2E32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3 (15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604C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1 (18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5DA0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8 (1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DA118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7 (1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DED35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3 (1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5F6B8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7 (1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AD04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8 (18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95FA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1 (2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A7E0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1 (1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63400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8 (16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9B93E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6 (1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85AC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3 (16.38)</w:t>
            </w:r>
          </w:p>
        </w:tc>
      </w:tr>
      <w:tr w:rsidR="0059333E" w:rsidRPr="0059333E" w14:paraId="1998F58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340F4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3A1C1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1 (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5357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5 (1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535A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1 (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B083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5 (1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A9D7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8 (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BDEC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6 (1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1937C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7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7CF2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8 (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5DEDC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8 (6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76DE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5 (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4888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0 (6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B616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2 (8.24)</w:t>
            </w:r>
          </w:p>
        </w:tc>
      </w:tr>
      <w:tr w:rsidR="0059333E" w:rsidRPr="0059333E" w14:paraId="57F4442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1226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6281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6 (18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060D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7 (14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3F0F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9 (15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4B44B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1 (1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96DF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6 (1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18F4E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4 (1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77A3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7 (1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C26E7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3 (14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15180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7 (1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485E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4 (1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682B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1 (1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4F44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1 (14.17)</w:t>
            </w:r>
          </w:p>
        </w:tc>
      </w:tr>
      <w:tr w:rsidR="0059333E" w:rsidRPr="0059333E" w14:paraId="10736B1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E77A8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54C8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1 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AE747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8 (1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B7A1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2 (15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AFE76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8 (1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E79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9 (1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8D48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1 (1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2D3E8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3 (13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C390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5 (1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832DE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5 (1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854B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4 (13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A820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3 (1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F664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9 (9.95)</w:t>
            </w:r>
          </w:p>
        </w:tc>
      </w:tr>
      <w:tr w:rsidR="0059333E" w:rsidRPr="0059333E" w14:paraId="1BEA5AD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E122C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F438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 (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CF07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1 (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6E41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 (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D72B8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8 (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AE97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 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E62E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 (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98C7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5 (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3635E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2 (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BDBE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532B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1 (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B1C7B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 (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47E3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 (1.91)</w:t>
            </w:r>
          </w:p>
        </w:tc>
      </w:tr>
      <w:tr w:rsidR="0059333E" w:rsidRPr="0059333E" w14:paraId="79FF2EF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AC1E9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1F10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 (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B98F9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8 (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C634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 (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DF99C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6 (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1A50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0 (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9C05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7 (6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96433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0 (1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9D57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5 (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24E8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5 (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04E4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1 (18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B775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1 (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286D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 (3.82)</w:t>
            </w:r>
          </w:p>
        </w:tc>
      </w:tr>
      <w:tr w:rsidR="0059333E" w:rsidRPr="0059333E" w14:paraId="15DD916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BA49F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B39F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E7DE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4624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0187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 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ADC4D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 (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644C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 (0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D2355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5650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4B15E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 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9475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EDCB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453A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 (1.51)</w:t>
            </w:r>
          </w:p>
        </w:tc>
      </w:tr>
      <w:tr w:rsidR="0059333E" w:rsidRPr="0059333E" w14:paraId="036D6DB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1FE10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0998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4 (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2291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2 (5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3CD16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 (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393D0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7 (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E7C1C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3 (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0220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 (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9FD87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7 (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410B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1 (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5B65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1 (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4972F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 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CC58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9 (5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6F00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 (1.81)</w:t>
            </w:r>
          </w:p>
        </w:tc>
      </w:tr>
      <w:tr w:rsidR="0059333E" w:rsidRPr="0059333E" w14:paraId="464E28A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15CF7C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C573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F2C2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2D089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AE6F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 (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08BB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 (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0846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9428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D3BC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 (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F243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 (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0137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AA0F0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 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FF59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1.21)</w:t>
            </w:r>
          </w:p>
        </w:tc>
      </w:tr>
    </w:tbl>
    <w:p w14:paraId="2C8A941D" w14:textId="7759A2C0" w:rsidR="00C85C76" w:rsidRDefault="00C85C76">
      <w:pPr>
        <w:rPr>
          <w:sz w:val="22"/>
          <w:szCs w:val="22"/>
          <w:lang w:val="en-US"/>
        </w:rPr>
      </w:pPr>
    </w:p>
    <w:p w14:paraId="767E1859" w14:textId="1601BF04" w:rsidR="00C85C76" w:rsidRDefault="00C85C76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br w:type="page"/>
      </w:r>
    </w:p>
    <w:p w14:paraId="7CFBDC84" w14:textId="5B650456" w:rsidR="00C85C76" w:rsidRDefault="00C85C76" w:rsidP="00C85C76">
      <w:pPr>
        <w:rPr>
          <w:noProof/>
          <w:sz w:val="28"/>
          <w:szCs w:val="28"/>
          <w:lang w:val="en-US"/>
        </w:rPr>
      </w:pPr>
      <w:r w:rsidRPr="00C85C76">
        <w:rPr>
          <w:noProof/>
          <w:sz w:val="28"/>
          <w:szCs w:val="28"/>
          <w:lang w:val="en-US"/>
        </w:rPr>
        <w:lastRenderedPageBreak/>
        <w:t xml:space="preserve">Table </w:t>
      </w:r>
      <w:r>
        <w:rPr>
          <w:noProof/>
          <w:sz w:val="28"/>
          <w:szCs w:val="28"/>
          <w:lang w:val="en-US"/>
        </w:rPr>
        <w:t>2</w:t>
      </w:r>
      <w:r w:rsidRPr="00C85C76">
        <w:rPr>
          <w:noProof/>
          <w:sz w:val="28"/>
          <w:szCs w:val="28"/>
          <w:lang w:val="en-US"/>
        </w:rPr>
        <w:t xml:space="preserve">: Wave </w:t>
      </w:r>
      <w:r>
        <w:rPr>
          <w:noProof/>
          <w:sz w:val="28"/>
          <w:szCs w:val="28"/>
          <w:lang w:val="en-US"/>
        </w:rPr>
        <w:t>2</w:t>
      </w:r>
      <w:r w:rsidRPr="00C85C76">
        <w:rPr>
          <w:noProof/>
          <w:sz w:val="28"/>
          <w:szCs w:val="28"/>
          <w:lang w:val="en-US"/>
        </w:rPr>
        <w:t xml:space="preserve"> of CCSST-assigned Global Impressions (GI) segments with and without Complicating Factors (CFs) per country</w:t>
      </w:r>
    </w:p>
    <w:p w14:paraId="4D644F21" w14:textId="77777777" w:rsidR="00C85C76" w:rsidRDefault="00C85C76" w:rsidP="00C85C76">
      <w:pPr>
        <w:rPr>
          <w:noProof/>
          <w:sz w:val="28"/>
          <w:szCs w:val="28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42"/>
        <w:gridCol w:w="711"/>
        <w:gridCol w:w="772"/>
        <w:gridCol w:w="90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72"/>
        <w:gridCol w:w="740"/>
      </w:tblGrid>
      <w:tr w:rsidR="0059333E" w:rsidRPr="0059333E" w14:paraId="020AE60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8C46EC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2DBB7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59333E" w:rsidRPr="0059333E" w14:paraId="1AD1769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727BF7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AE8E3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73D5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DCC54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zech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2E01E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090A8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4E51E1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C0B5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e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FFE974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4FD909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A029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17435D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4373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0A9ED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21A022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itzerland</w:t>
            </w:r>
            <w:proofErr w:type="spellEnd"/>
          </w:p>
        </w:tc>
      </w:tr>
      <w:tr w:rsidR="0059333E" w:rsidRPr="0059333E" w14:paraId="0FE4657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EA82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27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414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EA9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A187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8AA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6947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791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340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C47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69B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ABC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07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9419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50D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98</w:t>
            </w:r>
          </w:p>
        </w:tc>
      </w:tr>
      <w:tr w:rsidR="0059333E" w:rsidRPr="0059333E" w14:paraId="4434D38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15DAA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7210A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F4FA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2CB7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8F53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72B09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EE06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83B3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79ECF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85A7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7076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7100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3C25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740D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E38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31EBC5C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A48FA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26F1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3 (5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3DA5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65 (54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DBD4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88 (5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64F8D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47 (5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ABDC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11 (5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3F860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24 (5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515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48 (57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03A1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88 (5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4939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39 (54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3718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64 (5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BFB1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91 (5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05FE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43 (5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0C1F3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19 (5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1746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40 (56.07)</w:t>
            </w:r>
          </w:p>
        </w:tc>
      </w:tr>
      <w:tr w:rsidR="0059333E" w:rsidRPr="0059333E" w14:paraId="718745D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0E205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l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FB1E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4 (4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D16C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62 (45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2F2A8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8 (41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802B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83 (4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23FE0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9 (4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D5DF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04 (4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E1E89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63 (4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A418D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9 (4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597D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45 (4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311E8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19 (4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6BDD8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5 (4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1F6E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80 (4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D542D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7 (45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716D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8 (43.93)</w:t>
            </w:r>
          </w:p>
        </w:tc>
      </w:tr>
      <w:tr w:rsidR="0059333E" w:rsidRPr="0059333E" w14:paraId="03D0D53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F94E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08AE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CA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75E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536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DB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94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729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BE8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6CBA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0E8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077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5B1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D44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489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2EB63F3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17AF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-5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6846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8 (26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6D2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77 (3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D2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1 (3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14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94 (39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0B46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3 (3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500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4 (3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998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15 (3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666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8 (2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329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3 (30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19D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9 (3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D6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10 (4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DEEB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2 (3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CB8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1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FF4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4 (36.09)</w:t>
            </w:r>
          </w:p>
        </w:tc>
      </w:tr>
      <w:tr w:rsidR="0059333E" w:rsidRPr="0059333E" w14:paraId="48F580F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83B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-6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DCF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4 (3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3C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6 (29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B94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9 (3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99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83 (3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8DF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1 (2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280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42 (3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9B4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6 (2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55F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47 (3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78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0 (3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F66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9 (3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2F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7 (28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6B60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80 (2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EF5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39 (3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55FB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7 (32.85)</w:t>
            </w:r>
          </w:p>
        </w:tc>
      </w:tr>
      <w:tr w:rsidR="0059333E" w:rsidRPr="0059333E" w14:paraId="6371DD6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68D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0-7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621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6 (2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DF9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84 (21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E9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4 (1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BCDC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2 (1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138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0 (2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A530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9 (20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C9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35 (22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158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8 (28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0C4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6 (2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BBA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4 (19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21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6 (2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292C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0 (2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BA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9 (2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A65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1 (20.73)</w:t>
            </w:r>
          </w:p>
        </w:tc>
      </w:tr>
      <w:tr w:rsidR="0059333E" w:rsidRPr="0059333E" w14:paraId="57A0B6A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AB4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80+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4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8 (1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44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8 (1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D4A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6 (8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441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6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E1ED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8 (1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A4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2 (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5272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5 (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B40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1 (1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2B5B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6 (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10DF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8 (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160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1 (7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0E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7 (1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16D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7 (1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29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0 (10.33)</w:t>
            </w:r>
          </w:p>
        </w:tc>
      </w:tr>
      <w:tr w:rsidR="0059333E" w:rsidRPr="0059333E" w14:paraId="3A3F4A7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8CBA0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Im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CA6F3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18AF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08EFA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DF21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1236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B5458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9E69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5054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B904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DF52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70D32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609C7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038C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6F34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1609EA8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91AF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2B43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0 (20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BFD4D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6 (1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4960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42 (2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0CF3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0 (2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E05E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3 (1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99CF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05 (2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A9EE6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1 (2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2CEC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1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813B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8 (16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E2BC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08 (3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53D5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4 (1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3CCB1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8 (1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4934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6 (27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818CF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5 (37.05)</w:t>
            </w:r>
          </w:p>
        </w:tc>
      </w:tr>
      <w:tr w:rsidR="0059333E" w:rsidRPr="0059333E" w14:paraId="468B74A6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75F34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0225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0 (23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567F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8 (3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73E8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8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B8A3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35 (2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54EC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61 (3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FC8B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0 (2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73D3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98 (35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7E13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1 (2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B670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2 (3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0B57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8 (2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5589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9 (1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3E33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07 (2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8040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5 (2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23E81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5 (28.37)</w:t>
            </w:r>
          </w:p>
        </w:tc>
      </w:tr>
      <w:tr w:rsidR="0059333E" w:rsidRPr="0059333E" w14:paraId="0AEAA5F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06EA4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56AE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9 (3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644B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12 (3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A63B3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3 (35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BB7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4 (3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FD89F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41 (2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A3B3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8 (3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1A16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30 (2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D85F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5 (2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E1E9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7 (2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D787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1 (3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6318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89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B9E4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25 (2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729AE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5 (3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ADC85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6 (25.1)</w:t>
            </w:r>
          </w:p>
        </w:tc>
      </w:tr>
      <w:tr w:rsidR="0059333E" w:rsidRPr="0059333E" w14:paraId="6E74B11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ECD23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493C4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 (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9A67C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3 (7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B298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0 (8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53F1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5 (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132D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9 (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BCCC7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8 (4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FBE8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6 (9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046A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9 (16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87613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0 (1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A84CC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7 (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9615B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6 (16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CB89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4 (2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55E9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4 (4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DE5B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 (4.27)</w:t>
            </w:r>
          </w:p>
        </w:tc>
      </w:tr>
      <w:tr w:rsidR="0059333E" w:rsidRPr="0059333E" w14:paraId="7DD0238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0DBBD09A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3E4B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 (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E0B09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6 (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E3BE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1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08F0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4 (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EC5A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5 (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62C32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8 (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E69B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9 (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E729A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5 (12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36D5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8 (8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BA87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1 (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F394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5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90C8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 (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64C58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9 (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F98E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 (3.87)</w:t>
            </w:r>
          </w:p>
        </w:tc>
      </w:tr>
      <w:tr w:rsidR="0059333E" w:rsidRPr="0059333E" w14:paraId="7E8CEFD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F08B7A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23841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8F25B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A7DD7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E8DAC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1ED4E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1 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D9462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65298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F6CE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4E70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37092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67B6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D4EEB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D6A1D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 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0CB51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 (1.34)</w:t>
            </w:r>
          </w:p>
        </w:tc>
      </w:tr>
      <w:tr w:rsidR="0059333E" w:rsidRPr="0059333E" w14:paraId="6594C52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A619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licating</w:t>
            </w:r>
            <w:proofErr w:type="spellEnd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127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122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5F9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3163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916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32F3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6316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15A7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937B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C2EB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81E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A5D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D5E5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8BB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3736083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CECBA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2477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0 (5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CFE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03 (4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B2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40 (52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282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11 (53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FB3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73 (5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B8D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22 (5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708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04 (49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F7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2 (35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91C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75 (4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10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22 (56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83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5 (4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6F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56 (4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A2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94 (57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2B7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9 (62.68)</w:t>
            </w:r>
          </w:p>
        </w:tc>
      </w:tr>
      <w:tr w:rsidR="0059333E" w:rsidRPr="0059333E" w14:paraId="0224673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518F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B9B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5 (4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09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23 (5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09F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92 (4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7A7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18 (4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C7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00 (4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6C79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00 (4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A35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03 (4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D0C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63 (6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B83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05 (5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FDF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60 (43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BD88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82 (56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C8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65 (5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03F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98 (4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65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9 (37.32)</w:t>
            </w:r>
          </w:p>
        </w:tc>
      </w:tr>
      <w:tr w:rsidR="0059333E" w:rsidRPr="0059333E" w14:paraId="3043FE8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89CB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173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182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8B8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36C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98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 (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974C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A9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9D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764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043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E07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9CB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0B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D9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</w:tr>
      <w:tr w:rsidR="0059333E" w:rsidRPr="0059333E" w14:paraId="04E79C4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891AD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D7D6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4A7E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D8398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22CE9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5BA6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10940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0BF4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C062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933F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5D9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CCEAE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5D958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3D8F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2D02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5EDEB24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2B67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FEE4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1 (1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89151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1 (1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FC141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7 (1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9C6B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4 (1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E0C4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7 (1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EA0B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3 (15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CE5E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5 (15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1AF4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7 (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1132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4 (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BAC1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2 (19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AE24F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3 (1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CE0F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7 (9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29D2C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5 (18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88A9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9 (25.97)</w:t>
            </w:r>
          </w:p>
        </w:tc>
      </w:tr>
      <w:tr w:rsidR="0059333E" w:rsidRPr="0059333E" w14:paraId="63F8264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6A8FB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7EF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9 (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5ACF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5 (6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CBBB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5 (10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E1637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6 (1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B2A3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6 (5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251D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2 (1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EDA9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6 (12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9B367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4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864F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4 (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63F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6 (1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DC9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1 (6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C131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1 (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8DEB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1 (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834B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6 (11.08)</w:t>
            </w:r>
          </w:p>
        </w:tc>
      </w:tr>
      <w:tr w:rsidR="0059333E" w:rsidRPr="0059333E" w14:paraId="73D92E0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E0D7F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a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C91F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6 (1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BEE1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0 (2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EC8C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1 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DE4A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7 (1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D26A7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25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4A1C9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6 (1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376E6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9 (20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940D7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1 (15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D534B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4 (19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5544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2 (13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42F5A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9 (1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D68CD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5 (1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5DC0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6 (1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372D7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0 (19.36)</w:t>
            </w:r>
          </w:p>
        </w:tc>
      </w:tr>
      <w:tr w:rsidR="0059333E" w:rsidRPr="0059333E" w14:paraId="2E95059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710D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DEDE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4 (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FD5F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8 (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3FC9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7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2AA9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8 (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BE378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6 (1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64687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4 (7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0983B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9 (1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0DCF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0 (13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E1446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8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0AAD0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6 (6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9D2F4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0 (6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2A833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2 (1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F7B9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9 (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9747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5 (9.01)</w:t>
            </w:r>
          </w:p>
        </w:tc>
      </w:tr>
      <w:tr w:rsidR="0059333E" w:rsidRPr="0059333E" w14:paraId="35DA6372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054E0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8FFF6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8 (2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469CA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2 (1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F401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2 (1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DF795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2 (16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3DE6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0 (1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B521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2 (2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C75F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7 (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B886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3 (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FF6B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4 (1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D36A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0 (1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A1CF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8 (1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98F5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6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020C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0 (1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96EBA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4 (14.29)</w:t>
            </w:r>
          </w:p>
        </w:tc>
      </w:tr>
      <w:tr w:rsidR="0059333E" w:rsidRPr="0059333E" w14:paraId="066225E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25CBB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058B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1 (1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B4E5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0 (1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99B1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1 (1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FA0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2 (1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4F56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1 (1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AE9DE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6 (1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ED00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3 (1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4AA6E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2 (17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F09A1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3 (1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555A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1 (1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76EB8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1 (17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35AD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9 (13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49ED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5 (1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23AA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2 (10.81)</w:t>
            </w:r>
          </w:p>
        </w:tc>
      </w:tr>
      <w:tr w:rsidR="0059333E" w:rsidRPr="0059333E" w14:paraId="24DC98A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54561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78C9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 (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CD0B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 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351A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 (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4467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 (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50C0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8 (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054C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 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4C7BB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2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2E43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 (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6AB9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2 (5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C653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 (1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72A7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0 (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A2C48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0 (7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59B3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 (1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3E7A0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 (1.27)</w:t>
            </w:r>
          </w:p>
        </w:tc>
      </w:tr>
      <w:tr w:rsidR="0059333E" w:rsidRPr="0059333E" w14:paraId="2B84886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D9931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ECB1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 (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B7A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6 (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66D1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5 (5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8DF68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2 (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6B04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1 (8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1609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6 (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7C64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4 (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1F6B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7 (1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6935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8 (9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468C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 (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34E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6 (1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77F2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4 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9C24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3 (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1DFD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 (3)</w:t>
            </w:r>
          </w:p>
        </w:tc>
      </w:tr>
      <w:tr w:rsidR="0059333E" w:rsidRPr="0059333E" w14:paraId="2CC841C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71676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97C2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09B8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5A59F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 (2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3A11C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C7D55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 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50DF6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 (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970FA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3FDA4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A5852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1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F1D4D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 (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7F85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1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2096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4B9D8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E809A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 (1.47)</w:t>
            </w:r>
          </w:p>
        </w:tc>
      </w:tr>
      <w:tr w:rsidR="0059333E" w:rsidRPr="0059333E" w14:paraId="4D21D2D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90933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6D4F1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 (7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81287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9 (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F911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4 (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2CB96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3 (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D11B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5 (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2A25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7 (7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E6B8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2 (3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3338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5 (12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1C0C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2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14B4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9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61EC2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6 (1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ACD34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 (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323F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9 (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BEFDF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2.4)</w:t>
            </w:r>
          </w:p>
        </w:tc>
      </w:tr>
      <w:tr w:rsidR="0059333E" w:rsidRPr="0059333E" w14:paraId="16284D92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A30B8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FD159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318D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1622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 (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32DE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0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9B25D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1 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074C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1BEC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5E6D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9374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1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DB75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 (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2923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0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4DF9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6BB7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 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61AC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 (1.34)</w:t>
            </w:r>
          </w:p>
        </w:tc>
      </w:tr>
    </w:tbl>
    <w:p w14:paraId="5C09C761" w14:textId="345333F4" w:rsidR="00C85C76" w:rsidRDefault="00C85C76">
      <w:pPr>
        <w:rPr>
          <w:sz w:val="22"/>
          <w:szCs w:val="22"/>
          <w:lang w:val="en-US"/>
        </w:rPr>
      </w:pPr>
    </w:p>
    <w:p w14:paraId="59538D01" w14:textId="75554FE7" w:rsidR="00C85C76" w:rsidRDefault="00C85C76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br w:type="page"/>
      </w:r>
    </w:p>
    <w:p w14:paraId="181D2FA7" w14:textId="21045B07" w:rsidR="00C85C76" w:rsidRDefault="00C85C76" w:rsidP="00C85C76">
      <w:pPr>
        <w:rPr>
          <w:noProof/>
          <w:sz w:val="28"/>
          <w:szCs w:val="28"/>
          <w:lang w:val="en-US"/>
        </w:rPr>
      </w:pPr>
      <w:r w:rsidRPr="00C85C76">
        <w:rPr>
          <w:noProof/>
          <w:sz w:val="28"/>
          <w:szCs w:val="28"/>
          <w:lang w:val="en-US"/>
        </w:rPr>
        <w:lastRenderedPageBreak/>
        <w:t xml:space="preserve">Table </w:t>
      </w:r>
      <w:r>
        <w:rPr>
          <w:noProof/>
          <w:sz w:val="28"/>
          <w:szCs w:val="28"/>
          <w:lang w:val="en-US"/>
        </w:rPr>
        <w:t>3</w:t>
      </w:r>
      <w:r w:rsidRPr="00C85C76">
        <w:rPr>
          <w:noProof/>
          <w:sz w:val="28"/>
          <w:szCs w:val="28"/>
          <w:lang w:val="en-US"/>
        </w:rPr>
        <w:t xml:space="preserve">: Wave </w:t>
      </w:r>
      <w:r>
        <w:rPr>
          <w:noProof/>
          <w:sz w:val="28"/>
          <w:szCs w:val="28"/>
          <w:lang w:val="en-US"/>
        </w:rPr>
        <w:t>4</w:t>
      </w:r>
      <w:r w:rsidRPr="00C85C76">
        <w:rPr>
          <w:noProof/>
          <w:sz w:val="28"/>
          <w:szCs w:val="28"/>
          <w:lang w:val="en-US"/>
        </w:rPr>
        <w:t xml:space="preserve"> of CCSST-assigned Global Impressions (GI) segments with and without Complicating Factors (CFs) per country</w:t>
      </w:r>
    </w:p>
    <w:p w14:paraId="64E74A60" w14:textId="1C3C7072" w:rsidR="00C85C76" w:rsidRDefault="00C85C76">
      <w:pPr>
        <w:rPr>
          <w:sz w:val="22"/>
          <w:szCs w:val="22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19"/>
        <w:gridCol w:w="864"/>
        <w:gridCol w:w="864"/>
        <w:gridCol w:w="1013"/>
        <w:gridCol w:w="864"/>
        <w:gridCol w:w="864"/>
        <w:gridCol w:w="792"/>
        <w:gridCol w:w="863"/>
        <w:gridCol w:w="863"/>
        <w:gridCol w:w="792"/>
        <w:gridCol w:w="863"/>
        <w:gridCol w:w="863"/>
        <w:gridCol w:w="863"/>
      </w:tblGrid>
      <w:tr w:rsidR="0059333E" w:rsidRPr="0059333E" w14:paraId="1D5DB68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03A62F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3AF328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59333E" w:rsidRPr="0059333E" w14:paraId="7870DF4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30983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4B2A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BA967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2C5C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zech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9DB11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44CCB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12CC1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D022F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7DF56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F80B7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FDBA8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ED1CE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7AFE0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itzerland</w:t>
            </w:r>
            <w:proofErr w:type="spellEnd"/>
          </w:p>
        </w:tc>
      </w:tr>
      <w:tr w:rsidR="0059333E" w:rsidRPr="0059333E" w14:paraId="763CE6C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3C87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82D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8D7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C9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C0B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31D6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BA1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739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E9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73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FF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EC6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FEF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86</w:t>
            </w:r>
          </w:p>
        </w:tc>
      </w:tr>
      <w:tr w:rsidR="0059333E" w:rsidRPr="0059333E" w14:paraId="5148A41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6E5B8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B9928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36E1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7C1F6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CEB5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1B705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B21EB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51FD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7D6E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F695C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DC7F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1D08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E084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0CED2FD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CC65B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6709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41 (5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DF97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51 (5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BBF5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32 (5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D5A1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46 (5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90F6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54 (5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50205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63 (5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F6B4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70 (5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769B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59 (5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27A0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8 (5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448F8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60 (5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444AF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69 (5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FD0D1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91 (55.23)</w:t>
            </w:r>
          </w:p>
        </w:tc>
      </w:tr>
      <w:tr w:rsidR="0059333E" w:rsidRPr="0059333E" w14:paraId="3592EDB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51DD5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l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A54B5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06 (4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472DC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71 (4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B51E5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89 (4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9B5A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41 (45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9B0E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97 (42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7DAE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6 (4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9285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00 (4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1089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30 (4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722C3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5 (4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182B9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67 (4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4D8E2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0 (4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528A5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95 (44.77)</w:t>
            </w:r>
          </w:p>
        </w:tc>
      </w:tr>
      <w:tr w:rsidR="0059333E" w:rsidRPr="0059333E" w14:paraId="5DA0A13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A74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224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05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7EAD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C0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52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26B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2D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B4D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03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7E2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FEF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A77B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75120AB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C79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-5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D03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52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7D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55 (37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F8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11 (29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96E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49 (3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B6A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98 (3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21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7 (2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4F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3 (25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A4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01 (29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DA1F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7 (2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C44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15 (2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D02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8 (1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84D8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8 (34.84)</w:t>
            </w:r>
          </w:p>
        </w:tc>
      </w:tr>
      <w:tr w:rsidR="0059333E" w:rsidRPr="0059333E" w14:paraId="5E9FCD6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1881C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-6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F89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68 (3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438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60 (3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0FAB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18 (3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012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8 (3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64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33 (3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83E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09 (3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49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8 (3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500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1 (39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CA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00 (4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45F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5 (2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D28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6 (4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909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18 (33.21)</w:t>
            </w:r>
          </w:p>
        </w:tc>
      </w:tr>
      <w:tr w:rsidR="0059333E" w:rsidRPr="0059333E" w14:paraId="78B71C3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9157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0-7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063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52 (24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F53B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3 (1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BDC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74 (2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2F4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2 (1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869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30 (2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5BA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9 (3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357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0 (2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E7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7 (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E9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0 (2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6168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92 (27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AE8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0 (29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42F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5 (21.67)</w:t>
            </w:r>
          </w:p>
        </w:tc>
      </w:tr>
      <w:tr w:rsidR="0059333E" w:rsidRPr="0059333E" w14:paraId="05BE624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D74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80+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B7C8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6 (1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43A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7 (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7C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9 (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C5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7 (1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FF1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4 (1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92DC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3 (1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46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4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1445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9 (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870D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4 (1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CAAE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6 (16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5943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9 (1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31D0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7 (10.28)</w:t>
            </w:r>
          </w:p>
        </w:tc>
      </w:tr>
      <w:tr w:rsidR="0059333E" w:rsidRPr="0059333E" w14:paraId="2B46C5F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CDF0F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Im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A35C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AA9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F6FD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75C3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D24D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FE4E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16F08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624F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4DA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9D46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B5AD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D5F5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2B2FB38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25F0B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90B3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53 (2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45DFC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1 (16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A692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5 (1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5AED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8 (2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65CD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10 (17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98CA9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0 (14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A1F5F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7 (16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644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0 (2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6C082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9 (10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82B4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9 (1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4D29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3 (2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1665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0 (33.54)</w:t>
            </w:r>
          </w:p>
        </w:tc>
      </w:tr>
      <w:tr w:rsidR="0059333E" w:rsidRPr="0059333E" w14:paraId="54DE87C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81EE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969F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69 (2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793B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84 (26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E663F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0 (1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9652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9 (2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F43CC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00 (2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CD374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4 (2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CE63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89 (3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D1D4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2 (19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DDEC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9 (2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C8D7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5 (29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0EB9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6 (2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FC448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1 (29.08)</w:t>
            </w:r>
          </w:p>
        </w:tc>
      </w:tr>
      <w:tr w:rsidR="0059333E" w:rsidRPr="0059333E" w14:paraId="5B3FAA3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0C8E3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BA11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55 (33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46FCB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53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5AB5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38 (42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E93D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4 (3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F220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94 (32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C55D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40 (4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9C42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59 (26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A986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39 (37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9ADD1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3 (34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213C8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3 (23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1B300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1 (36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0F410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61 (28.02)</w:t>
            </w:r>
          </w:p>
        </w:tc>
      </w:tr>
      <w:tr w:rsidR="0059333E" w:rsidRPr="0059333E" w14:paraId="7D414DD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723B6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5CB6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7 (8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D52A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0 (9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C874B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2 (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1FB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7 (5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8D1CA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27 (10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9216B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 (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7EBD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1 (15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34FE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4 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132A9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7 (1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54E8E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63 (25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7697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5 (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AFC5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5 (4.62)</w:t>
            </w:r>
          </w:p>
        </w:tc>
      </w:tr>
      <w:tr w:rsidR="0059333E" w:rsidRPr="0059333E" w14:paraId="6258288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4D54A9D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585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6 (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D720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1 (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19006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4 (10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30F9E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9 (6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F023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0 (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92C1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1 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1573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8 (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EFBFD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1 (1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9E792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4 (1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9BEC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0 (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C1183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5 (7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CA34C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5 (3.57)</w:t>
            </w:r>
          </w:p>
        </w:tc>
      </w:tr>
      <w:tr w:rsidR="0059333E" w:rsidRPr="0059333E" w14:paraId="72055E6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17F2F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D1272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7 (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D8D8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00B4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75E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50C5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0 (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C643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0B2D7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 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DD44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968A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408B6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302C1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18EB3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 (1.16)</w:t>
            </w:r>
          </w:p>
        </w:tc>
      </w:tr>
      <w:tr w:rsidR="0059333E" w:rsidRPr="0059333E" w14:paraId="00201E26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4383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licating</w:t>
            </w:r>
            <w:proofErr w:type="spellEnd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D6DD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E05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6A19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255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437B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9A6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C3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3A1E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EF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3370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37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2E17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62CBC71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551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69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71 (52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0E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98 (48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C5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28 (4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C6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54 (54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3A8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43 (5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694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08 (4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4803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82 (4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6520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07 (5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D7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6 (43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4E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68 (4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3112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67 (5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5B6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19 (58.61)</w:t>
            </w:r>
          </w:p>
        </w:tc>
      </w:tr>
      <w:tr w:rsidR="0059333E" w:rsidRPr="0059333E" w14:paraId="22AA601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2C6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49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63 (46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3B97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11 (5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034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74 (5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DC3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8 (4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01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72 (4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DF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1 (5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3FB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80 (4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5EA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9 (45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B39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4 (5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3C1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50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5FF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0 (4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52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65 (41.34)</w:t>
            </w:r>
          </w:p>
        </w:tc>
      </w:tr>
      <w:tr w:rsidR="0059333E" w:rsidRPr="0059333E" w14:paraId="29769FC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5B1D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5651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17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D20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 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F2F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78C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BB6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9D02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2A78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E3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EF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7138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5457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05)</w:t>
            </w:r>
          </w:p>
        </w:tc>
      </w:tr>
      <w:tr w:rsidR="0059333E" w:rsidRPr="0059333E" w14:paraId="28E4963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DC5BF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C05E2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E8049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03C3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6A58F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E4E76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8F5B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A3DC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5D8C9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E64E9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6124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B6F81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9823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4923ACA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62FAD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EF6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0 (1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7FD2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4 (1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C955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0 (1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DD56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1 (14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B65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66 (1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C10A7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7 (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BC20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1 (1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33AB5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4 (15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4205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1 (5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D8D90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3 (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0A0AB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6 (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4961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03 (21.21)</w:t>
            </w:r>
          </w:p>
        </w:tc>
      </w:tr>
      <w:tr w:rsidR="0059333E" w:rsidRPr="0059333E" w14:paraId="5A0F4A5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A2B67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3ED77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3 (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DD8B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7 (5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39188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5 (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6FAC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7 (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49891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4 (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1D09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 (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FE8A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6 (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0BF2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6 (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68CC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8 (5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FCB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6 (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EF0A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7 (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6FF4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7 (12.33)</w:t>
            </w:r>
          </w:p>
        </w:tc>
      </w:tr>
      <w:tr w:rsidR="0059333E" w:rsidRPr="0059333E" w14:paraId="7CAB807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A2EA3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a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FB27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84 (1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6F71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7 (1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5A758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86 (1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5BC53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8 (1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AA7F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6 (18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D880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0 (1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BBB9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1 (1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BB4B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1 (12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48DC1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5 (1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30AC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60 (1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71E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4 (1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407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36 (19.44)</w:t>
            </w:r>
          </w:p>
        </w:tc>
      </w:tr>
      <w:tr w:rsidR="0059333E" w:rsidRPr="0059333E" w14:paraId="5B7A661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6D069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A1A3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5 (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0449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7 (9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81A8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4 (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16D3D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1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C93E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04 (1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8140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4 (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8607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8 (1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C89DF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1 (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0E15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4 (8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B109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5 (1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D06B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2 (8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ABDE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5 (9.64)</w:t>
            </w:r>
          </w:p>
        </w:tc>
      </w:tr>
      <w:tr w:rsidR="0059333E" w:rsidRPr="0059333E" w14:paraId="55D63A1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AA56B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DA1B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2 (17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C0DC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3 (16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E22B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72 (2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BC5C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4 (1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3FCF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69 (1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065F7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6 (23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895F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8 (13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265F9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1 (2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2DA48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4 (16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0DC1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6 (1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BDCD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8 (1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85D8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9 (15.29)</w:t>
            </w:r>
          </w:p>
        </w:tc>
      </w:tr>
      <w:tr w:rsidR="0059333E" w:rsidRPr="0059333E" w14:paraId="2636526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805F8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DC79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3 (1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36D8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0 (1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22FA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66 (2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FF4C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0 (1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2C5E0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5 (1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1F79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4 (2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71BB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1 (1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3900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8 (1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E3CAD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9 (17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E8C9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7 (1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8C228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3 (17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160E7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2 (12.73)</w:t>
            </w:r>
          </w:p>
        </w:tc>
      </w:tr>
      <w:tr w:rsidR="0059333E" w:rsidRPr="0059333E" w14:paraId="673C543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03614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B8AFC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 (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3D035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0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B71A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6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7988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 (1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B8A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1 (3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A5DA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C9DB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1 (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4A72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 (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BDCE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5 (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AE9A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4 (7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5F01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 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D7DCB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 (1.43)</w:t>
            </w:r>
          </w:p>
        </w:tc>
      </w:tr>
      <w:tr w:rsidR="0059333E" w:rsidRPr="0059333E" w14:paraId="64705CA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77B11A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D1F4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2 (7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9367B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0 (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FE504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6 (5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5AEF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6 (4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B3A7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6 (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3B0B9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 (4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3999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0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D0C1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3 (4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AD5B1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2 (1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8D97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9 (18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09DC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 (5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5080F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1 (3.2)</w:t>
            </w:r>
          </w:p>
        </w:tc>
      </w:tr>
      <w:tr w:rsidR="0059333E" w:rsidRPr="0059333E" w14:paraId="6CC3EFD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9FFD4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3D7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 (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3B5D0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 (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6C587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2 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8AAA4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 (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B3C9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2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4BCD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 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1007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 (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031F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 (2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315C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F7FF7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 (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102F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 (1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F0AA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 (0.79)</w:t>
            </w:r>
          </w:p>
        </w:tc>
      </w:tr>
      <w:tr w:rsidR="0059333E" w:rsidRPr="0059333E" w14:paraId="2334A412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D537A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C55A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0 (5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3C80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3 (8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090E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2 (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6DADD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 (4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B3011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8 (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3EF16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2 (1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EFE7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0 (7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34E81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8 (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B93B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5 (1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2FB2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2 (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FE1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2 (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B921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 (2.77)</w:t>
            </w:r>
          </w:p>
        </w:tc>
      </w:tr>
      <w:tr w:rsidR="0059333E" w:rsidRPr="0059333E" w14:paraId="589F541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87058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ECE9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7 (2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BB812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 (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577C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 (1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5F96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2E5A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0 (2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411E3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092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 (1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694C8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AA4F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 (0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BEAD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 (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BC6A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A01D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 (1.16)</w:t>
            </w:r>
          </w:p>
        </w:tc>
      </w:tr>
    </w:tbl>
    <w:p w14:paraId="55B27584" w14:textId="567ABCEF" w:rsidR="00C85C76" w:rsidRDefault="00C85C76">
      <w:pPr>
        <w:rPr>
          <w:sz w:val="22"/>
          <w:szCs w:val="22"/>
          <w:lang w:val="en-US"/>
        </w:rPr>
      </w:pPr>
    </w:p>
    <w:p w14:paraId="1C1140DA" w14:textId="3F24D40A" w:rsidR="00C85C76" w:rsidRDefault="00C85C76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br w:type="page"/>
      </w:r>
    </w:p>
    <w:p w14:paraId="00BA7F7A" w14:textId="347A21BE" w:rsidR="00C85C76" w:rsidRDefault="00C85C76" w:rsidP="00C85C76">
      <w:pPr>
        <w:rPr>
          <w:noProof/>
          <w:sz w:val="28"/>
          <w:szCs w:val="28"/>
          <w:lang w:val="en-US"/>
        </w:rPr>
      </w:pPr>
      <w:r w:rsidRPr="00C85C76">
        <w:rPr>
          <w:noProof/>
          <w:sz w:val="28"/>
          <w:szCs w:val="28"/>
          <w:lang w:val="en-US"/>
        </w:rPr>
        <w:lastRenderedPageBreak/>
        <w:t xml:space="preserve">Table </w:t>
      </w:r>
      <w:r>
        <w:rPr>
          <w:noProof/>
          <w:sz w:val="28"/>
          <w:szCs w:val="28"/>
          <w:lang w:val="en-US"/>
        </w:rPr>
        <w:t>4</w:t>
      </w:r>
      <w:r w:rsidRPr="00C85C76">
        <w:rPr>
          <w:noProof/>
          <w:sz w:val="28"/>
          <w:szCs w:val="28"/>
          <w:lang w:val="en-US"/>
        </w:rPr>
        <w:t xml:space="preserve">: Wave </w:t>
      </w:r>
      <w:r>
        <w:rPr>
          <w:noProof/>
          <w:sz w:val="28"/>
          <w:szCs w:val="28"/>
          <w:lang w:val="en-US"/>
        </w:rPr>
        <w:t>5</w:t>
      </w:r>
      <w:r w:rsidRPr="00C85C76">
        <w:rPr>
          <w:noProof/>
          <w:sz w:val="28"/>
          <w:szCs w:val="28"/>
          <w:lang w:val="en-US"/>
        </w:rPr>
        <w:t xml:space="preserve"> of CCSST-assigned Global Impressions (GI) segments with and without Complicating Factors (CFs) per country</w:t>
      </w:r>
    </w:p>
    <w:p w14:paraId="02E75BD4" w14:textId="7478C96F" w:rsidR="00C85C76" w:rsidRDefault="00C85C76">
      <w:pPr>
        <w:rPr>
          <w:sz w:val="22"/>
          <w:szCs w:val="22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77"/>
        <w:gridCol w:w="856"/>
        <w:gridCol w:w="856"/>
        <w:gridCol w:w="1003"/>
        <w:gridCol w:w="855"/>
        <w:gridCol w:w="855"/>
        <w:gridCol w:w="855"/>
        <w:gridCol w:w="855"/>
        <w:gridCol w:w="855"/>
        <w:gridCol w:w="855"/>
        <w:gridCol w:w="855"/>
        <w:gridCol w:w="855"/>
        <w:gridCol w:w="855"/>
      </w:tblGrid>
      <w:tr w:rsidR="0059333E" w:rsidRPr="0059333E" w14:paraId="0FB059F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38D838A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6FC14A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59333E" w:rsidRPr="0059333E" w14:paraId="4BC17036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B789E7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D6422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8BAE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A72C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zech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A569D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7D2F7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37B25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660987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2C5DF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C193C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etherland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F2F13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FEDA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B0862C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itzerland</w:t>
            </w:r>
            <w:proofErr w:type="spellEnd"/>
          </w:p>
        </w:tc>
      </w:tr>
      <w:tr w:rsidR="0059333E" w:rsidRPr="0059333E" w14:paraId="08C637B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AA93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C9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B75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55F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B09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688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2EC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C70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F61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EB4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5BB7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91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260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49</w:t>
            </w:r>
          </w:p>
        </w:tc>
      </w:tr>
      <w:tr w:rsidR="0059333E" w:rsidRPr="0059333E" w14:paraId="6B4D769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53CF4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43BD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C1D2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BBBD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6531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16DE5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5B9E2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FC2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58D0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4B3E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9E9FF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6CAF3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8A7F9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310E555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CB0AD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6BDCB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16 (5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FED6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25 (5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6D84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24 (5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7D3D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43 (5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B23E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86 (5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0171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61 (53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616EC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61 (5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E37E5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13 (5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71C1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03 (5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263B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37 (54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D235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38 (5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55439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82 (55.17)</w:t>
            </w:r>
          </w:p>
        </w:tc>
      </w:tr>
      <w:tr w:rsidR="0059333E" w:rsidRPr="0059333E" w14:paraId="7BF4AC1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ED3D7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l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5B6A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62 (4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06F9C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12 (4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AA19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16 (41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993AB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03 (4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DA0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20 (4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B110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90 (46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DF5F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38 (4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6233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31 (44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62E4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64 (4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D6948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56 (45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0C4D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17 (46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FB18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67 (44.83)</w:t>
            </w:r>
          </w:p>
        </w:tc>
      </w:tr>
      <w:tr w:rsidR="0059333E" w:rsidRPr="0059333E" w14:paraId="638663F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C0E0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4256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8C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196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F07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2F3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6C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CF4F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F7A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621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2D2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FD5D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BF22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740F0F1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D13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-5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582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3 (25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104D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03 (34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DE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40 (2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68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36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40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90 (26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534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15 (36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AD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1 (2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3C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57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A4A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78 (2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D8BB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14 (26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5F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27 (1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7C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8 (29.39)</w:t>
            </w:r>
          </w:p>
        </w:tc>
      </w:tr>
      <w:tr w:rsidR="0059333E" w:rsidRPr="0059333E" w14:paraId="7CC2CB5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1C23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-6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567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04 (3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06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80 (3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4D0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63 (4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E32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89 (3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AFB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52 (35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B34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87 (32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48C7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1 (3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D605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89 (3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68D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16 (39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223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32 (3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D9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39 (4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3DE4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6 (35.35)</w:t>
            </w:r>
          </w:p>
        </w:tc>
      </w:tr>
      <w:tr w:rsidR="0059333E" w:rsidRPr="0059333E" w14:paraId="0310CB6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0A7D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0-7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DDD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01 (2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06EE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19 (2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8B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90 (25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B0A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8 (19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04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81 (22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B87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20 (23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D5C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2 (25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81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6 (2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3A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0 (2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7AF3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18 (24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957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59 (2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8DC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2 (24.17)</w:t>
            </w:r>
          </w:p>
        </w:tc>
      </w:tr>
      <w:tr w:rsidR="0059333E" w:rsidRPr="0059333E" w14:paraId="2C77D3F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909B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80+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61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9 (11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F1A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7 (1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E5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3 (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13E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3 (1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42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01 (15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0CF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1 (8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F48B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7 (14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6D0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3 (11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CAE1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4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402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00 (18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E1BC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9 (1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C46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1 (11.08)</w:t>
            </w:r>
          </w:p>
        </w:tc>
      </w:tr>
      <w:tr w:rsidR="0059333E" w:rsidRPr="0059333E" w14:paraId="0EAFEBC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0A8B8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Im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96D4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680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6D80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E5D9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D02B2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14991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41CEF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AE8C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47C3C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2E70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9241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F6B5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090D916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F3D38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05E2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0 (1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DE15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2 (1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E407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8 (1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122BC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69 (2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2743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8 (1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58FC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13 (21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CF420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6 (1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2423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7 (15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7AE6E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3 (25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F98B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2 (1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5B4E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38 (2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F091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82 (25.65)</w:t>
            </w:r>
          </w:p>
        </w:tc>
      </w:tr>
      <w:tr w:rsidR="0059333E" w:rsidRPr="0059333E" w14:paraId="019F03D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8F6CC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4C60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82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309B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12 (3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C3B6D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32 (27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49267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34 (2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55D2C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39 (3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8459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94 (2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614B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7 (29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9254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64 (3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B29F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2 (2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8BA0F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82 (29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ABF4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6 (2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D991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49 (34.4)</w:t>
            </w:r>
          </w:p>
        </w:tc>
      </w:tr>
      <w:tr w:rsidR="0059333E" w:rsidRPr="0059333E" w14:paraId="2CB9C21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61E36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5CEF8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68 (3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5D296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93 (3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0AA3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03 (3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3001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42 (3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ACEF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29 (33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72E01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16 (3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0BA6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66 (25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1094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59 (2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CB5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18 (3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46BA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54 (23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691D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67 (3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AA8B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7 (29.75)</w:t>
            </w:r>
          </w:p>
        </w:tc>
      </w:tr>
      <w:tr w:rsidR="0059333E" w:rsidRPr="0059333E" w14:paraId="23DE90E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58134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E918C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7 (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67B5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02 (1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B26B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6 (8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C3541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6 (5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7E68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8 (1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7144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3 (5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6CFE8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8 (1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6C51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2 (16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764C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3 (6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576B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43 (2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D3F33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5 (5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26141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9 (5.54)</w:t>
            </w:r>
          </w:p>
        </w:tc>
      </w:tr>
      <w:tr w:rsidR="0059333E" w:rsidRPr="0059333E" w14:paraId="7B78B97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C69A4C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E2CB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7 (8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A773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5 (8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FD63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8 (1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EC50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3 (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DC01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7 (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43AC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6 (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7FA3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8 (11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881E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7 (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16397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9 (1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A86BB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9 (4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3A31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1 (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7AFE4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 (3.74)</w:t>
            </w:r>
          </w:p>
        </w:tc>
      </w:tr>
      <w:tr w:rsidR="0059333E" w:rsidRPr="0059333E" w14:paraId="12F84D4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70BAE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BE859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4 (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178D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93C91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 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9556C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2F2D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DFD88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82DBE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3C23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 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466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8F11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 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AFCF7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B8148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0.92)</w:t>
            </w:r>
          </w:p>
        </w:tc>
      </w:tr>
      <w:tr w:rsidR="0059333E" w:rsidRPr="0059333E" w14:paraId="1D4F4AB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1BD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licating</w:t>
            </w:r>
            <w:proofErr w:type="spellEnd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D134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8F8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670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B3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FE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82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37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91D5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761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A35C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2C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96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03C2B29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979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43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72 (5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CFEE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21 (5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52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53 (48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86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76 (5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9C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99 (51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43D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45 (5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CE0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1 (4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E51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80 (48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3D2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25 (5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F8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95 (4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B91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72 (5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3CAA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25 (59.86)</w:t>
            </w:r>
          </w:p>
        </w:tc>
      </w:tr>
      <w:tr w:rsidR="0059333E" w:rsidRPr="0059333E" w14:paraId="5752E75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856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D8B6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97 (4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8C77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08 (49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978D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77 (51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DFB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66 (45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0E0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01 (48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45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94 (4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529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95 (5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EE55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61 (5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197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38 (44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E88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84 (55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CDF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76 (4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534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23 (40.11)</w:t>
            </w:r>
          </w:p>
        </w:tc>
      </w:tr>
      <w:tr w:rsidR="0059333E" w:rsidRPr="0059333E" w14:paraId="0345D64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82289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BC18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68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237C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C8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35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 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8AE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B9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 (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49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40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F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B10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7A4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3)</w:t>
            </w:r>
          </w:p>
        </w:tc>
      </w:tr>
      <w:tr w:rsidR="0059333E" w:rsidRPr="0059333E" w14:paraId="70BE474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3AAC0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E6458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06841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055E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FC15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E337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DF12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E5D4D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22B4D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805E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AA5F9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21B2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B490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4CBD13F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C204DA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40FB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4 (1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061B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7 (9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519E0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9 (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2768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1 (1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D0875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8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E486F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2 (13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1AAFA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1 (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D2B36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6 (8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384B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2 (16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C1072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1 (9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3D7EC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5 (1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345C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7 (17.28)</w:t>
            </w:r>
          </w:p>
        </w:tc>
      </w:tr>
      <w:tr w:rsidR="0059333E" w:rsidRPr="0059333E" w14:paraId="63CE4C9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B3435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2A65C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6 (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9028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5 (4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5FB4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9 (5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A350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8 (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5232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0 (4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6579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1 (7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477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5 (5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61DA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1 (6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FDDCA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1 (9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07D18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1 (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F265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3 (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6E34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5 (8.36)</w:t>
            </w:r>
          </w:p>
        </w:tc>
      </w:tr>
      <w:tr w:rsidR="0059333E" w:rsidRPr="0059333E" w14:paraId="7F855A8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5C9C6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a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E94F6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5 (1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97BB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14 (19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F631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7 (16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54D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1 (1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DEC8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8 (2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D92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8 (15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721B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6 (16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91A49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7 (1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6335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3 (13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01AB8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58 (17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1D8B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27 (1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89B8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09 (23.25)</w:t>
            </w:r>
          </w:p>
        </w:tc>
      </w:tr>
      <w:tr w:rsidR="0059333E" w:rsidRPr="0059333E" w14:paraId="51A7010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F0183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DD97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7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0E9D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8 (1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CE88C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5 (1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162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3 (1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11808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1 (1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7D4E5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6 (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32D3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1 (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F00B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7 (12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FE19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9 (7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32F7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24 (1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4C9B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9 (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FCF0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0 (11.15)</w:t>
            </w:r>
          </w:p>
        </w:tc>
      </w:tr>
      <w:tr w:rsidR="0059333E" w:rsidRPr="0059333E" w14:paraId="7E0093F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DEAB5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607E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44 (1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E88A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80 (17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1C711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19 (1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2BC80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1 (1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A5058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8 (1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D343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2 (19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CE657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7 (1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1781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2 (13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C6CB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2 (21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6942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34 (1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21C9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7 (19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3E4C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0 (16.07)</w:t>
            </w:r>
          </w:p>
        </w:tc>
      </w:tr>
      <w:tr w:rsidR="0059333E" w:rsidRPr="0059333E" w14:paraId="43F8F72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39145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CD3A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4 (1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39AB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13 (1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8329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84 (19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E0F8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1 (16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A47FF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31 (1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CF11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4 (18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D7DB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9 (1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1E6B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7 (1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1570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6 (14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809E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20 (1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9A81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60 (16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92775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7 (13.68)</w:t>
            </w:r>
          </w:p>
        </w:tc>
      </w:tr>
      <w:tr w:rsidR="0059333E" w:rsidRPr="0059333E" w14:paraId="6777815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2F90DA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D4DF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8 (1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95B9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7 (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FD32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1 (2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83E9A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A730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1 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F830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9 (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7576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 (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48408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2 (4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E0BC6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 (1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A9C1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1 (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62911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 (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64D6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 (1.77)</w:t>
            </w:r>
          </w:p>
        </w:tc>
      </w:tr>
      <w:tr w:rsidR="0059333E" w:rsidRPr="0059333E" w14:paraId="20A96E8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AA8A7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8E4A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9 (6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C9F9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5 (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7F70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5 (6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01385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4 (4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DC12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7 (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C6C2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4 (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21C34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7 (1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C8B8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0 (1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9177A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4 (4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A767A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12 (1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4152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8 (3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FE66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5 (3.77)</w:t>
            </w:r>
          </w:p>
        </w:tc>
      </w:tr>
      <w:tr w:rsidR="0059333E" w:rsidRPr="0059333E" w14:paraId="3DE5573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01133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C1D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08E1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2 (1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C693E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 (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23AC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A43A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 (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62F9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7 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17591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C192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2705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2 (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1632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91FA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41A8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 (0.95)</w:t>
            </w:r>
          </w:p>
        </w:tc>
      </w:tr>
      <w:tr w:rsidR="0059333E" w:rsidRPr="0059333E" w14:paraId="6E9ED56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4FF23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0BC68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3 (7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CCED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3 (7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B6D55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7 (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F22643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7 (4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6A3E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9 (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DF71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9 (7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16F2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5 (10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73165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6 (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2DCF9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7 (7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80C91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8 (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AF41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2 (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80573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5 (2.79)</w:t>
            </w:r>
          </w:p>
        </w:tc>
      </w:tr>
      <w:tr w:rsidR="0059333E" w:rsidRPr="0059333E" w14:paraId="73619FC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6EF84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37F73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4 (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12D1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 (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EE30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 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CF9F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100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 (0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E8BC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878E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4 (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65EB9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 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0B4C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 (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7287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 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CF1E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C96CD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0.92)</w:t>
            </w:r>
          </w:p>
        </w:tc>
      </w:tr>
    </w:tbl>
    <w:p w14:paraId="58D48C64" w14:textId="3831C600" w:rsidR="00C85C76" w:rsidRDefault="00C85C76">
      <w:pPr>
        <w:rPr>
          <w:sz w:val="22"/>
          <w:szCs w:val="22"/>
          <w:lang w:val="en-US"/>
        </w:rPr>
      </w:pPr>
    </w:p>
    <w:p w14:paraId="1755F1B4" w14:textId="572642DB" w:rsidR="00C85C76" w:rsidRDefault="00C85C76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br w:type="page"/>
      </w:r>
    </w:p>
    <w:p w14:paraId="2F34850F" w14:textId="6AEF71A9" w:rsidR="00C85C76" w:rsidRDefault="00C85C76" w:rsidP="00C85C76">
      <w:pPr>
        <w:rPr>
          <w:noProof/>
          <w:sz w:val="28"/>
          <w:szCs w:val="28"/>
          <w:lang w:val="en-US"/>
        </w:rPr>
      </w:pPr>
      <w:r w:rsidRPr="00C85C76">
        <w:rPr>
          <w:noProof/>
          <w:sz w:val="28"/>
          <w:szCs w:val="28"/>
          <w:lang w:val="en-US"/>
        </w:rPr>
        <w:lastRenderedPageBreak/>
        <w:t xml:space="preserve">Table </w:t>
      </w:r>
      <w:r>
        <w:rPr>
          <w:noProof/>
          <w:sz w:val="28"/>
          <w:szCs w:val="28"/>
          <w:lang w:val="en-US"/>
        </w:rPr>
        <w:t>5</w:t>
      </w:r>
      <w:r w:rsidRPr="00C85C76">
        <w:rPr>
          <w:noProof/>
          <w:sz w:val="28"/>
          <w:szCs w:val="28"/>
          <w:lang w:val="en-US"/>
        </w:rPr>
        <w:t xml:space="preserve">: Wave </w:t>
      </w:r>
      <w:r>
        <w:rPr>
          <w:noProof/>
          <w:sz w:val="28"/>
          <w:szCs w:val="28"/>
          <w:lang w:val="en-US"/>
        </w:rPr>
        <w:t>6</w:t>
      </w:r>
      <w:r w:rsidRPr="00C85C76">
        <w:rPr>
          <w:noProof/>
          <w:sz w:val="28"/>
          <w:szCs w:val="28"/>
          <w:lang w:val="en-US"/>
        </w:rPr>
        <w:t xml:space="preserve"> of CCSST-assigned Global Impressions (GI) segments with and without Complicating Factors (CFs) per country</w:t>
      </w:r>
    </w:p>
    <w:p w14:paraId="71DFBBCC" w14:textId="0DC414F0" w:rsidR="00C85C76" w:rsidRDefault="00C85C76">
      <w:pPr>
        <w:rPr>
          <w:sz w:val="22"/>
          <w:szCs w:val="22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3"/>
        <w:gridCol w:w="808"/>
        <w:gridCol w:w="809"/>
        <w:gridCol w:w="947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  <w:gridCol w:w="809"/>
      </w:tblGrid>
      <w:tr w:rsidR="0059333E" w:rsidRPr="0059333E" w14:paraId="4FEA29EB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6D38A8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4C756D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59333E" w:rsidRPr="0059333E" w14:paraId="5892462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556FCA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5277C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6D34D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35F2C1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zech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52B648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CBC06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46380C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851214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e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B773E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srae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08B3B7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1A57F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517879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2B98E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3A97FA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itzerland</w:t>
            </w:r>
            <w:proofErr w:type="spellEnd"/>
          </w:p>
        </w:tc>
      </w:tr>
      <w:tr w:rsidR="0059333E" w:rsidRPr="0059333E" w14:paraId="741B6B7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8AB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06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2C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4C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0F8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5DA0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53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D3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56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7E4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36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566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82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BFF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03</w:t>
            </w:r>
          </w:p>
        </w:tc>
      </w:tr>
      <w:tr w:rsidR="0059333E" w:rsidRPr="0059333E" w14:paraId="2C3D575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7EB0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FF9F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A7AF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1112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B268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02A6B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C3B7B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BC88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F82C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BE95C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8425B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A8C40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7486B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60522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54426EA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4BCFD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721A6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76 (58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6C392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42 (5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D8CB6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05 (59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FF36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16 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CD88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67 (57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F1ED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35 (5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287C5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06 (5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36A3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76 (5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3B3C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17 (54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8AC5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34 (5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CB2C7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15 (5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74A4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19 (5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E3E7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45 (55.12)</w:t>
            </w:r>
          </w:p>
        </w:tc>
      </w:tr>
      <w:tr w:rsidR="0059333E" w:rsidRPr="0059333E" w14:paraId="555AFB7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D1D4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l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8B6E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21 (41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0DD0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73 (44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F640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51 (4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1195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17 (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91A6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80 (4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A2666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77 (4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4005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20 (4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1D13F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59 (4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94D8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91 (45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468A4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2 (43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3382B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08 (4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2A4D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87 (4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E9D3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58 (44.88)</w:t>
            </w:r>
          </w:p>
        </w:tc>
      </w:tr>
      <w:tr w:rsidR="0059333E" w:rsidRPr="0059333E" w14:paraId="613039F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13A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293D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573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527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0A1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AD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D6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09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B25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4CF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13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A4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275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7B3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36086A1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C510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-5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8DD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08 (18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7D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24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07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1 (1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96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30 (3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82F0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09 (26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31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76 (29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35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62 (2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AB13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3 (1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D91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94 (2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30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5 (27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458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2 (1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8DB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4 (1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378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08 (21.93)</w:t>
            </w:r>
          </w:p>
        </w:tc>
      </w:tr>
      <w:tr w:rsidR="0059333E" w:rsidRPr="0059333E" w14:paraId="267660A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BFDC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-6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99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09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693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99 (3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B87E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41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A7A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62 (3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932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30 (34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EBB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10 (34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7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04 (3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66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9 (40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8834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93 (3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1EB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7 (4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0E9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27 (3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500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00 (38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F92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3 (36.9)</w:t>
            </w:r>
          </w:p>
        </w:tc>
      </w:tr>
      <w:tr w:rsidR="0059333E" w:rsidRPr="0059333E" w14:paraId="3DD1C358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EC0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0-7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A21C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7 (32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FF6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78 (2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93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96 (29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4903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81 (2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7E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0 (2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8E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0 (2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8A6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83 (24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F0E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8 (26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94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07 (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CA6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9 (2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4F9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72 (26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30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86 (33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AC76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31 (26.37)</w:t>
            </w:r>
          </w:p>
        </w:tc>
      </w:tr>
      <w:tr w:rsidR="0059333E" w:rsidRPr="0059333E" w14:paraId="11AFEE3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FCE8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80+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D6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4 (1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F5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9 (1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E62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5 (1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DA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8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53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61 (17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C06C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1 (9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AE2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65 (1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C7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3 (19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1DC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7 (11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227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1 (1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83C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89 (2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374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1 (15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5A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0 (14.79)</w:t>
            </w:r>
          </w:p>
        </w:tc>
      </w:tr>
      <w:tr w:rsidR="0059333E" w:rsidRPr="0059333E" w14:paraId="7D3CA6D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52226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Im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FD7C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9AC98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32CDE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132E0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D8B0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FB24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AB10E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B463C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64BE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AB1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6BC81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E8E6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D771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465A284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A4FB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0FA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3 (1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130DE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5 (1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081E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0 (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766E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60 (2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70AC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8 (1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84380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6 (14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6704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1 (2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1E71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7 (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8B4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57 (16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42BB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4 (11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15579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7 (1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CE2C8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2 (1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8FD7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9 (19.94)</w:t>
            </w:r>
          </w:p>
        </w:tc>
      </w:tr>
      <w:tr w:rsidR="0059333E" w:rsidRPr="0059333E" w14:paraId="2C5E41E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C845E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2F3A9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2 (27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E6794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14 (29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C6B5B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81 (2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36E8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1 (2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8461B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39 (3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A539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8 (2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9F31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96 (3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432D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8 (28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4294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27 (3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4EAF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9 (2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B193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71 (3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86E3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3 (2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C994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59 (34.21)</w:t>
            </w:r>
          </w:p>
        </w:tc>
      </w:tr>
      <w:tr w:rsidR="0059333E" w:rsidRPr="0059333E" w14:paraId="072B1148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142FE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7EDF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63 (4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4E340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91 (37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2E21A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39 (4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CD86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50 (38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AE4C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62 (37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A836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09 (4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4E63B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26 (22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54B8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5 (28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340FF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02 (26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55D69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8 (3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1752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88 (2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BF10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21 (38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DD55A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98 (35.6)</w:t>
            </w:r>
          </w:p>
        </w:tc>
      </w:tr>
      <w:tr w:rsidR="0059333E" w:rsidRPr="0059333E" w14:paraId="07444A8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429A1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1D97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4 (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3AB6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24 (1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6DE3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8 (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CEDE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8 (5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3A028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3 (1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7FD9F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9 (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D9F2A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9 (13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3E0E2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1 (1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B134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68 (14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25A5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1 (12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57226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53 (22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CEF3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5 (6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53DCA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3 (5.1)</w:t>
            </w:r>
          </w:p>
        </w:tc>
      </w:tr>
      <w:tr w:rsidR="0059333E" w:rsidRPr="0059333E" w14:paraId="6987282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61EB294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9B70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0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3D3A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5 (9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F3F1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05 (1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894E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0 (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9C54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2 (9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741CA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2 (1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7B66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6 (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2246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8 (13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0962C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8 (8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2009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63 (14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1DE6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5 (4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24E4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0 (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78B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6 (4.85)</w:t>
            </w:r>
          </w:p>
        </w:tc>
      </w:tr>
      <w:tr w:rsidR="0059333E" w:rsidRPr="0059333E" w14:paraId="7E54EBF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1CB96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00D4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 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E6C0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7691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C473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9CB7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2848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6096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8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72EC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EE877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6 (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D0635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7F921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1356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D7A8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29)</w:t>
            </w:r>
          </w:p>
        </w:tc>
      </w:tr>
      <w:tr w:rsidR="0059333E" w:rsidRPr="0059333E" w14:paraId="49CEB39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CEC5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licating</w:t>
            </w:r>
            <w:proofErr w:type="spellEnd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E93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9E49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3F1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7B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2575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AD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2C2B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5AAD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06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4C5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A7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F88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842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6603B8F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ED5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CDB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93 (5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9CC1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33 (5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8829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97 (53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106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90 (61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D440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39 (5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20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30 (5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0B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77 (5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017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1 (45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87B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32 (51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DB96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45 (46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F3D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80 (45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ED1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64 (57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3F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11 (61.04)</w:t>
            </w:r>
          </w:p>
        </w:tc>
      </w:tr>
      <w:tr w:rsidR="0059333E" w:rsidRPr="0059333E" w14:paraId="374D1162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B6C5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912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99 (47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C7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74 (4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9C1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56 (4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B59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41 (3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ED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01 (48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CC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78 (42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810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48 (47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F45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8 (5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CFC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65 (4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B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75 (5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D9C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34 (53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0C9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35 (41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3D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1 (38.92)</w:t>
            </w:r>
          </w:p>
        </w:tc>
      </w:tr>
      <w:tr w:rsidR="0059333E" w:rsidRPr="0059333E" w14:paraId="2C8DD756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0BAF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056F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 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50A0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DFF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321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5860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2C98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B035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B1C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 (0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D9CA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 (0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E84D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 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ACFF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43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 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10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4)</w:t>
            </w:r>
          </w:p>
        </w:tc>
      </w:tr>
      <w:tr w:rsidR="0059333E" w:rsidRPr="0059333E" w14:paraId="54E5C186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8ACD9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FE01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88CD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46FF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C9632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EED5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831C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EFD0E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2DB5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A97C5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152D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82D4F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3103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5235C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6B6141A2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3E0E4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B71A3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0 (8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75174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5 (8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09F4B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1 (6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FD59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2 (1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6FF6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8 (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56FD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0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59287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6 (13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7271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7 (8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7C7A3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8 (1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920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4 (7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150D5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0 (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AC8D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5 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C046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1 (13.95)</w:t>
            </w:r>
          </w:p>
        </w:tc>
      </w:tr>
      <w:tr w:rsidR="0059333E" w:rsidRPr="0059333E" w14:paraId="7556F90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1FCCD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01B27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3 (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2843B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0 (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BA9E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9 (3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4EE32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8 (6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6DBF2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0 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4B80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6 (4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86063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5 (8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A8D8D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0 (4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94D7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9 (5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08FB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0 (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AE21E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7 (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5692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7 (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43CE8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8 (5.99)</w:t>
            </w:r>
          </w:p>
        </w:tc>
      </w:tr>
      <w:tr w:rsidR="0059333E" w:rsidRPr="0059333E" w14:paraId="7F385BB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9CF95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a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15FFB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1 (17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0078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5 (19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1069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18 (1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B915C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85 (2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844C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5 (2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61D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5 (1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1F948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22 (2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90D7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3 (18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B3C37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48 (19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5F81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4 (13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CF900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3 (2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8944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8 (19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05526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9 (23.51)</w:t>
            </w:r>
          </w:p>
        </w:tc>
      </w:tr>
      <w:tr w:rsidR="0059333E" w:rsidRPr="0059333E" w14:paraId="20F9E1B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2465C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60A6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1 (9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D8EE9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9 (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45818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3 (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F85EE4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6 (8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121C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4 (1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EB122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3 (7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24F6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4 (1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0EA8A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5 (10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6844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9 (12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1570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5 (9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7E18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8 (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7883E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5 (8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699E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0 (10.7)</w:t>
            </w:r>
          </w:p>
        </w:tc>
      </w:tr>
      <w:tr w:rsidR="0059333E" w:rsidRPr="0059333E" w14:paraId="5479743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54F52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4DEAE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68 (2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3984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1 (18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AD25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54 (2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9301E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1 (23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BCDA9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0 (19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1B1E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98 (27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5D16A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9 (1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3B633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1 (13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59AD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1 (1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C6FC7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5 (18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3DFB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8 (1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DC2F5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0 (2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1046D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85 (20.87)</w:t>
            </w:r>
          </w:p>
        </w:tc>
      </w:tr>
      <w:tr w:rsidR="0059333E" w:rsidRPr="0059333E" w14:paraId="296B5D7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6CA6A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42C08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5 (17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E166D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0 (1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3337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85 (2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F24F7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9 (15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DFFEB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2 (17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B3CAF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11 (18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3680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7 (11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E1019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4 (14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06C8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1 (12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3D740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3 (1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99FC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60 (15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6662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1 (1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D207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3 (14.73)</w:t>
            </w:r>
          </w:p>
        </w:tc>
      </w:tr>
      <w:tr w:rsidR="0059333E" w:rsidRPr="0059333E" w14:paraId="65AFF8F2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EC5BB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87670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875DF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7 (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2BB27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5 (1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69E60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 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AB7F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5 (2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FD7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2 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1821B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0 (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D1E50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3 (3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4D55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2 (5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C897C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 (3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747D2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5 (5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F0EC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0 (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ABB7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 (1.61)</w:t>
            </w:r>
          </w:p>
        </w:tc>
      </w:tr>
      <w:tr w:rsidR="0059333E" w:rsidRPr="0059333E" w14:paraId="33A7526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EE3FD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150D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3 (5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AD15A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7 (8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245BB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3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E06B2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1 (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7B9C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8 (7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3FD6D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7 (3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21A6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9 (9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EC70E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8 (10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B343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6 (8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1E39F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9 (8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A32A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8 (1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8F17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5 (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7F608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8 (3.5)</w:t>
            </w:r>
          </w:p>
        </w:tc>
      </w:tr>
      <w:tr w:rsidR="0059333E" w:rsidRPr="0059333E" w14:paraId="22DC8F3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10B26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97E3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0D911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 (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8315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3 (2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E4CD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AB53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 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9F01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0 (2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1BBA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C4E8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1229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C349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96AA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 (0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7DBE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 (1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0E47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 (1.07)</w:t>
            </w:r>
          </w:p>
        </w:tc>
      </w:tr>
      <w:tr w:rsidR="0059333E" w:rsidRPr="0059333E" w14:paraId="64DD71E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702A4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117B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6 (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C9CA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0 (8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6462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2 (1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2445E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0 (4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ABA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4 (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03358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2 (8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2849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9 (4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A95F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3 (1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B7AC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7 (7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5A23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8 (1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20EA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1 (4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D7D5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9 (6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31E2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6 (3.78)</w:t>
            </w:r>
          </w:p>
        </w:tc>
      </w:tr>
      <w:tr w:rsidR="0059333E" w:rsidRPr="0059333E" w14:paraId="5A7ED0A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687A8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312F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 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09BC9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3FC7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4929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 (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C591B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7499C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 (0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3D83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8 (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DB3B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7F2E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6 (1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34286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FF93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 (1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DA92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 (0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3933A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29)</w:t>
            </w:r>
          </w:p>
        </w:tc>
      </w:tr>
    </w:tbl>
    <w:p w14:paraId="3663F914" w14:textId="43FAAE7E" w:rsidR="00C85C76" w:rsidRDefault="00C85C76">
      <w:pPr>
        <w:rPr>
          <w:sz w:val="22"/>
          <w:szCs w:val="22"/>
          <w:lang w:val="en-US"/>
        </w:rPr>
      </w:pPr>
    </w:p>
    <w:p w14:paraId="320873C3" w14:textId="094DDF3A" w:rsidR="00C85C76" w:rsidRDefault="00C85C76">
      <w:pPr>
        <w:spacing w:after="160" w:line="259" w:lineRule="auto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lastRenderedPageBreak/>
        <w:br w:type="page"/>
      </w:r>
    </w:p>
    <w:p w14:paraId="4CD68866" w14:textId="28B035AB" w:rsidR="00C85C76" w:rsidRDefault="00C85C76" w:rsidP="00C85C76">
      <w:pPr>
        <w:rPr>
          <w:noProof/>
          <w:sz w:val="28"/>
          <w:szCs w:val="28"/>
          <w:lang w:val="en-US"/>
        </w:rPr>
      </w:pPr>
      <w:r w:rsidRPr="00C85C76">
        <w:rPr>
          <w:noProof/>
          <w:sz w:val="28"/>
          <w:szCs w:val="28"/>
          <w:lang w:val="en-US"/>
        </w:rPr>
        <w:lastRenderedPageBreak/>
        <w:t xml:space="preserve">Table </w:t>
      </w:r>
      <w:r>
        <w:rPr>
          <w:noProof/>
          <w:sz w:val="28"/>
          <w:szCs w:val="28"/>
          <w:lang w:val="en-US"/>
        </w:rPr>
        <w:t>6</w:t>
      </w:r>
      <w:r w:rsidRPr="00C85C76">
        <w:rPr>
          <w:noProof/>
          <w:sz w:val="28"/>
          <w:szCs w:val="28"/>
          <w:lang w:val="en-US"/>
        </w:rPr>
        <w:t xml:space="preserve">: Wave </w:t>
      </w:r>
      <w:r>
        <w:rPr>
          <w:noProof/>
          <w:sz w:val="28"/>
          <w:szCs w:val="28"/>
          <w:lang w:val="en-US"/>
        </w:rPr>
        <w:t>7</w:t>
      </w:r>
      <w:r w:rsidRPr="00C85C76">
        <w:rPr>
          <w:noProof/>
          <w:sz w:val="28"/>
          <w:szCs w:val="28"/>
          <w:lang w:val="en-US"/>
        </w:rPr>
        <w:t xml:space="preserve"> of CCSST-assigned Global Impressions (GI) segments with and without Complicating Factors (CFs) per country</w:t>
      </w:r>
    </w:p>
    <w:p w14:paraId="0B797051" w14:textId="0B07B6FE" w:rsidR="00C85C76" w:rsidRDefault="00C85C76">
      <w:pPr>
        <w:rPr>
          <w:sz w:val="22"/>
          <w:szCs w:val="22"/>
          <w:lang w:val="en-US"/>
        </w:rPr>
      </w:pP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96"/>
        <w:gridCol w:w="806"/>
        <w:gridCol w:w="878"/>
        <w:gridCol w:w="1030"/>
        <w:gridCol w:w="806"/>
        <w:gridCol w:w="806"/>
        <w:gridCol w:w="806"/>
        <w:gridCol w:w="878"/>
        <w:gridCol w:w="878"/>
        <w:gridCol w:w="878"/>
        <w:gridCol w:w="878"/>
        <w:gridCol w:w="806"/>
        <w:gridCol w:w="841"/>
      </w:tblGrid>
      <w:tr w:rsidR="0059333E" w:rsidRPr="0059333E" w14:paraId="0400D2F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6E43261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CECE"/>
            <w:noWrap/>
            <w:vAlign w:val="bottom"/>
            <w:hideMark/>
          </w:tcPr>
          <w:p w14:paraId="0B6D87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untry</w:t>
            </w:r>
          </w:p>
        </w:tc>
      </w:tr>
      <w:tr w:rsidR="0059333E" w:rsidRPr="0059333E" w14:paraId="1654750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EAB213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haracteristic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7626AEC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0CA43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Belgi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103F52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Czech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Republi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FE0644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Denmar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E730D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ED2D8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59C305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ree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29B8108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Italy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155E773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Pola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640F411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38418C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ed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0CECE"/>
            <w:noWrap/>
            <w:vAlign w:val="bottom"/>
            <w:hideMark/>
          </w:tcPr>
          <w:p w14:paraId="45B39B2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Switzerland</w:t>
            </w:r>
            <w:proofErr w:type="spellEnd"/>
          </w:p>
        </w:tc>
      </w:tr>
      <w:tr w:rsidR="0059333E" w:rsidRPr="0059333E" w14:paraId="35061EE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333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E203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CA8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73E8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EF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CB08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85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A5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A72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AD02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0B5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A30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6EB8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54</w:t>
            </w:r>
          </w:p>
        </w:tc>
      </w:tr>
      <w:tr w:rsidR="0059333E" w:rsidRPr="0059333E" w14:paraId="14E9BDB8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DCC96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2853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10C9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FED3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0ED5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1ACA2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CA6E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F066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A556E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04139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6F83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0A5B7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6356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0E9CB0B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1FF2C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Female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B1288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4 (62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6C05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8 (56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11619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7 (60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DA417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26 (5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0F2B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66 (58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0A9E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3 (5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67DAB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5 (57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3FA5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90 (56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AA0C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63 (5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AD7A9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44 (58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43C2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3 (57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94055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4 (57.56)</w:t>
            </w:r>
          </w:p>
        </w:tc>
      </w:tr>
      <w:tr w:rsidR="0059333E" w:rsidRPr="0059333E" w14:paraId="5B22A433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54B55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al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97BB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9 (37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EFAF30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9 (43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4A98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4 (39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D5E0D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8 (4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1EB0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7 (4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053F1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3 (45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5C30F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06 (4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D0786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80 (43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A727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1 (42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4D29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36 (41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00F7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3 (4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3040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0 (42.44)</w:t>
            </w:r>
          </w:p>
        </w:tc>
      </w:tr>
      <w:tr w:rsidR="0059333E" w:rsidRPr="0059333E" w14:paraId="7C852CF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25F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88FE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6BE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51CA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69F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E1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2C1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282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F137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B21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8D1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33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452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392E06B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B3D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50-5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EEE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 (1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3160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02A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 (2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216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3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BF6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 (2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09E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 (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4FF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4 (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92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 (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C6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 (2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19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 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F97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 (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6BBC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 (2.14)</w:t>
            </w:r>
          </w:p>
        </w:tc>
      </w:tr>
      <w:tr w:rsidR="0059333E" w:rsidRPr="0059333E" w14:paraId="36FAF31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F039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60-6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3837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9 (2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2E0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1 (4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D3B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9 (39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914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96 (46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18D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5 (44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7B3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9 (44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26B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97 (4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C8E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9 (35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A69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1 (49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E0A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9 (31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D6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1 (28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834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4 (39.36)</w:t>
            </w:r>
          </w:p>
        </w:tc>
      </w:tr>
      <w:tr w:rsidR="0059333E" w:rsidRPr="0059333E" w14:paraId="4873FFB2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503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70-79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108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3 (44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A34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9 (3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B9B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2 (41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287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4 (33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576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7 (32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78D9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14 (37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BF4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8 (33.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CEB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4 (4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AA62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0 (3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5428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2 (34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6AB8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9 (46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575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7 (37.08)</w:t>
            </w:r>
          </w:p>
        </w:tc>
      </w:tr>
      <w:tr w:rsidR="0059333E" w:rsidRPr="0059333E" w14:paraId="7D6012E4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2E0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80+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283C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2 (25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319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8 (24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9F4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6 (16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92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5 (16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3CBD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7 (2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EF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8 (16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DAB3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8 (17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D46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39 (21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6277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9 (1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9F0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95 (3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3C2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5 (23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E81A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0 (21.42)</w:t>
            </w:r>
          </w:p>
        </w:tc>
      </w:tr>
      <w:tr w:rsidR="0059333E" w:rsidRPr="0059333E" w14:paraId="41401007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C1BC5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Global Im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6478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8201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79228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2E14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D8E1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5408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C671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804039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09A5F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31023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2E0F9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19863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5BE8CD68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B3C12C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068C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 (4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4EAA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 (5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DF78C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 (4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29A7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9 (1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13D2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1 (5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71DE4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 (6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687D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3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B26D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 (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232A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27D3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 (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FBA7B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3 (9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5ECCE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 (13.53)</w:t>
            </w:r>
          </w:p>
        </w:tc>
      </w:tr>
      <w:tr w:rsidR="0059333E" w:rsidRPr="0059333E" w14:paraId="2D417151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1CEDD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DE246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9 (24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2689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7 (28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64EC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4 (25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E115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2 (3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FC5F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3 (3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EE7A9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4 (2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E19C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06 (47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2D254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2 (3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FBB3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3 (2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30F3E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3 (2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0A39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8 (27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5D95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0 (35.81)</w:t>
            </w:r>
          </w:p>
        </w:tc>
      </w:tr>
      <w:tr w:rsidR="0059333E" w:rsidRPr="0059333E" w14:paraId="691BC91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A4FCC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823B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4 (4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375BF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7 (41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CF2A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5 (4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9B9DC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20 (4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A015A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7 (4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052D1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1 (47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9F6AD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0 (24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D2059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5 (31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2CF2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4 (44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5B577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7 (2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3857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2 (43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93547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78 (36.87)</w:t>
            </w:r>
          </w:p>
        </w:tc>
      </w:tr>
      <w:tr w:rsidR="0059333E" w:rsidRPr="0059333E" w14:paraId="7E58BE4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FF821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2E259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0 (1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65C48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7 (1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31A71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3 (7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3153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0 (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B190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2 (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1006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 (5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E53C0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4 (13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3CEB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6 (19.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2848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5 (1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70FA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2 (29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EA2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7 (7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EA1C9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6.5)</w:t>
            </w:r>
          </w:p>
        </w:tc>
      </w:tr>
      <w:tr w:rsidR="0059333E" w:rsidRPr="0059333E" w14:paraId="71158AC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  <w:hideMark/>
          </w:tcPr>
          <w:p w14:paraId="2D8789D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BF1EC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8 (14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60C517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4 (1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9E43A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0 (1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956B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9 (9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5A47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8 (1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7302C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3 (14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3D7E0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17DFA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3 (1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ECDE9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0 (18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24328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4 (8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4B33F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4 (11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9A14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 (6.76)</w:t>
            </w:r>
          </w:p>
        </w:tc>
      </w:tr>
      <w:tr w:rsidR="0059333E" w:rsidRPr="0059333E" w14:paraId="56170CB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27AA40D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5F46EF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512D2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3E18F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F4FC5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529B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15486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8873D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D0A4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3DA86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712DA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F099F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5035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53)</w:t>
            </w:r>
          </w:p>
        </w:tc>
      </w:tr>
      <w:tr w:rsidR="0059333E" w:rsidRPr="0059333E" w14:paraId="0151B23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EB7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Complicating</w:t>
            </w:r>
            <w:proofErr w:type="spellEnd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Facto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8773E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33E8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3D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BE9C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487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19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3111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24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D6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0A9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8049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53A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Times New Roman" w:hAnsi="Times New Roman"/>
                <w:sz w:val="20"/>
              </w:rPr>
            </w:pPr>
          </w:p>
        </w:tc>
      </w:tr>
      <w:tr w:rsidR="0059333E" w:rsidRPr="0059333E" w14:paraId="7B9CA3E8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F7EA4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A21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6 (19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2CB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2 (9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65F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97 (2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95C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0 (23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627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3 (12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CD27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0 (16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148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7 (7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C3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1 (6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CF7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 (4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49E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 (3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F8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6 (1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A2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6 (14.06)</w:t>
            </w:r>
          </w:p>
        </w:tc>
      </w:tr>
      <w:tr w:rsidR="0059333E" w:rsidRPr="0059333E" w14:paraId="1C6842CC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F26B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C5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3 (79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40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22 (90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F04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19 (78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B57C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83 (7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C5B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99 (8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745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94 (8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277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72 (92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800F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69 (9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933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92 (95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7C0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36 (96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FAF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20 (86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D66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46 (85.68)</w:t>
            </w:r>
          </w:p>
        </w:tc>
      </w:tr>
      <w:tr w:rsidR="0059333E" w:rsidRPr="0059333E" w14:paraId="1563872F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D753D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4C3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4E62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D405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 (0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97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8F5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D7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09A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5FC8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5981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 (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97F0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C12D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1C3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27)</w:t>
            </w:r>
          </w:p>
        </w:tc>
      </w:tr>
      <w:tr w:rsidR="0059333E" w:rsidRPr="0059333E" w14:paraId="35A3C7ED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45CCB3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b/>
                <w:bCs/>
                <w:color w:val="000000"/>
                <w:sz w:val="22"/>
                <w:szCs w:val="22"/>
              </w:rPr>
              <w:t>Health S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CAB27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2D44F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BC7B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E8EB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798129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0ECD8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EE97B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4031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BC027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B866E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51730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AB7BB9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59333E" w:rsidRPr="0059333E" w14:paraId="10757E8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399A8C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not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EAE9B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13F6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DCE1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 (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BE43C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7 (2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B6D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 (0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EDA49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751D1C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8E87A6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ABCDF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F08E70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92D14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 (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7368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 (1.86)</w:t>
            </w:r>
          </w:p>
        </w:tc>
      </w:tr>
      <w:tr w:rsidR="0059333E" w:rsidRPr="0059333E" w14:paraId="47DA87EE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840D76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Healthy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3052A7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1 (4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83B76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5 (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3E8A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3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62CD4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 (7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69FA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 (4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ABB0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2 (5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A4B2E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0 (9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706FF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 (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84DA2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6 (4.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B11E0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DA881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93 (8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3A339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8 (11.67)</w:t>
            </w:r>
          </w:p>
        </w:tc>
      </w:tr>
      <w:tr w:rsidR="0059333E" w:rsidRPr="0059333E" w14:paraId="25F255BA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9D9572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a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7B040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 (6.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56D4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11DE0B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 (6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4343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4 (8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93597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5 (4.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DAD71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 (4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7A1F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6 (2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1F764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 (1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09C14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49D80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F166C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 (4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0098C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4.77)</w:t>
            </w:r>
          </w:p>
        </w:tc>
      </w:tr>
      <w:tr w:rsidR="0059333E" w:rsidRPr="0059333E" w14:paraId="5FD1191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CF79F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a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E86D7D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7 (18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61233A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00 (25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549FD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1 (18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8556A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98 (23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659D9D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08 (2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0829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9 (2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27971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50 (44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DC6A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82 (3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BEAE6D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22 (19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A6450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3 (27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EB4159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51 (23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ADCE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4 (31.03)</w:t>
            </w:r>
          </w:p>
        </w:tc>
      </w:tr>
      <w:tr w:rsidR="0059333E" w:rsidRPr="0059333E" w14:paraId="29116430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BCB0D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Chronic symptomatic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D9235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1 (1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2E78F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6 (4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E418F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7 (11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B9F79A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1 (10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0ACA1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3 (5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F8C1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8 (9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A264A8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4 (2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07586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3 (2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D6EBB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 (2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1CA65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 (0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26248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6 (7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E554A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 (5.97)</w:t>
            </w:r>
          </w:p>
        </w:tc>
      </w:tr>
      <w:tr w:rsidR="0059333E" w:rsidRPr="0059333E" w14:paraId="1E896442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3D600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hron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symptomatic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,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complicated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C99B7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3 (33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14E98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71 (36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4FB20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48 (37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6D125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9 (30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65EA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4 (36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4ED87B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23 (38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77CA87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6 (21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57920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52 (28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E8AFF2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76 (41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6C1DE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57 (27.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C384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86 (36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C5BA5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33 (30.9)</w:t>
            </w:r>
          </w:p>
        </w:tc>
      </w:tr>
      <w:tr w:rsidR="0059333E" w:rsidRPr="0059333E" w14:paraId="608FCDE8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D7FF9C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475D00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 (1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BA538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23BB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 (0.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6D982A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7 (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1766D3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49303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CADE1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3 (0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B799E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8 (1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09758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275770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6 (1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5522C5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 (0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7CF3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1.06)</w:t>
            </w:r>
          </w:p>
        </w:tc>
      </w:tr>
      <w:tr w:rsidR="0059333E" w:rsidRPr="0059333E" w14:paraId="51F65E3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7DB28CF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ong course of decline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B933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4 (9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F6356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6 (13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46BD72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7 (7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2912F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3 (6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C9388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 (8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89EEE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 (4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A9FE52B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41 (1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327921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88 (18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01D472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0 (1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3FEDE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66 (28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976481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0 (6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F786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1 (5.44)</w:t>
            </w:r>
          </w:p>
        </w:tc>
      </w:tr>
      <w:tr w:rsidR="0059333E" w:rsidRPr="0059333E" w14:paraId="5FD66789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88FC67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not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4803D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AC9064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 (0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02DF8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2473DE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21E8F4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6C424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379EA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5CEF025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 (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DF961A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5 (0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8E5B6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557733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 (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CAD83C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27)</w:t>
            </w:r>
          </w:p>
        </w:tc>
      </w:tr>
      <w:tr w:rsidR="0059333E" w:rsidRPr="0059333E" w14:paraId="053738F5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4EE8C8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  <w:lang w:val="en-US"/>
              </w:rPr>
              <w:t xml:space="preserve"> Limited reserve with serious exacerbation, complicated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1451DB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65 (13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391E63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59 (1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3AE6E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2 (1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B870C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08 (8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BCC3652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20 (1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4CDD6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3 (13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D77F2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74 (3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D36E6B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6 (13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3E06F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05 (17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9E4809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1 (8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3E69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18 (11.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5C3A5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9 (6.5)</w:t>
            </w:r>
          </w:p>
        </w:tc>
      </w:tr>
      <w:tr w:rsidR="0059333E" w:rsidRPr="0059333E" w14:paraId="3FB99602" w14:textId="77777777" w:rsidTr="0059333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290D390" w14:textId="77777777" w:rsidR="0059333E" w:rsidRPr="0059333E" w:rsidRDefault="0059333E" w:rsidP="0059333E">
            <w:pPr>
              <w:spacing w:line="240" w:lineRule="auto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Unknown</w:t>
            </w:r>
            <w:proofErr w:type="spellEnd"/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(n, 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9111CD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1.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08D5D86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A498E4E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8 (0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E5421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26556F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9A869A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3 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EAF05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14 (0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12C897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A62F48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70C29D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E6B24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2 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2519B24" w14:textId="77777777" w:rsidR="0059333E" w:rsidRPr="0059333E" w:rsidRDefault="0059333E" w:rsidP="0059333E">
            <w:pPr>
              <w:spacing w:line="240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59333E">
              <w:rPr>
                <w:rFonts w:ascii="Calibri" w:hAnsi="Calibri" w:cs="Calibri"/>
                <w:color w:val="000000"/>
                <w:sz w:val="22"/>
                <w:szCs w:val="22"/>
              </w:rPr>
              <w:t>4 (0.53)</w:t>
            </w:r>
          </w:p>
        </w:tc>
      </w:tr>
    </w:tbl>
    <w:p w14:paraId="4203E7E5" w14:textId="1C9B28F9" w:rsidR="00C85C76" w:rsidRPr="00C85C76" w:rsidRDefault="00C85C76">
      <w:pPr>
        <w:rPr>
          <w:sz w:val="22"/>
          <w:szCs w:val="22"/>
          <w:lang w:val="en-US"/>
        </w:rPr>
      </w:pPr>
    </w:p>
    <w:sectPr w:rsidR="00C85C76" w:rsidRPr="00C85C76" w:rsidSect="000145A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11C4797" w14:textId="77777777" w:rsidR="002E0E7B" w:rsidRDefault="002E0E7B" w:rsidP="002E0E7B">
      <w:pPr>
        <w:spacing w:line="240" w:lineRule="auto"/>
      </w:pPr>
      <w:r>
        <w:separator/>
      </w:r>
    </w:p>
  </w:endnote>
  <w:endnote w:type="continuationSeparator" w:id="0">
    <w:p w14:paraId="0681E1D0" w14:textId="77777777" w:rsidR="002E0E7B" w:rsidRDefault="002E0E7B" w:rsidP="002E0E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Bryant Pro Regular Alternate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21002A87" w:usb1="00000000" w:usb2="00000000" w:usb3="00000000" w:csb0="0001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B7C0D5B" w14:textId="77777777" w:rsidR="002E0E7B" w:rsidRDefault="002E0E7B" w:rsidP="002E0E7B">
      <w:pPr>
        <w:spacing w:line="240" w:lineRule="auto"/>
      </w:pPr>
      <w:r>
        <w:separator/>
      </w:r>
    </w:p>
  </w:footnote>
  <w:footnote w:type="continuationSeparator" w:id="0">
    <w:p w14:paraId="19893FA4" w14:textId="77777777" w:rsidR="002E0E7B" w:rsidRDefault="002E0E7B" w:rsidP="002E0E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420C28F0"/>
    <w:lvl w:ilvl="0">
      <w:start w:val="1"/>
      <w:numFmt w:val="bullet"/>
      <w:pStyle w:val="ListBullet5"/>
      <w:lvlText w:val="–"/>
      <w:lvlJc w:val="left"/>
      <w:pPr>
        <w:tabs>
          <w:tab w:val="num" w:pos="1247"/>
        </w:tabs>
        <w:ind w:left="1247" w:hanging="226"/>
      </w:pPr>
      <w:rPr>
        <w:rFonts w:ascii="Bryant Pro Regular Alternate" w:hAnsi="Bryant Pro Regular Alternate" w:hint="default"/>
      </w:rPr>
    </w:lvl>
  </w:abstractNum>
  <w:abstractNum w:abstractNumId="1" w15:restartNumberingAfterBreak="0">
    <w:nsid w:val="FFFFFF81"/>
    <w:multiLevelType w:val="singleLevel"/>
    <w:tmpl w:val="B24EE49A"/>
    <w:lvl w:ilvl="0">
      <w:start w:val="1"/>
      <w:numFmt w:val="bullet"/>
      <w:pStyle w:val="ListBullet4"/>
      <w:lvlText w:val="–"/>
      <w:lvlJc w:val="left"/>
      <w:pPr>
        <w:tabs>
          <w:tab w:val="num" w:pos="1021"/>
        </w:tabs>
        <w:ind w:left="1021" w:hanging="227"/>
      </w:pPr>
      <w:rPr>
        <w:rFonts w:ascii="Bryant Pro Regular Alternate" w:hAnsi="Bryant Pro Regular Alternate" w:hint="default"/>
      </w:rPr>
    </w:lvl>
  </w:abstractNum>
  <w:abstractNum w:abstractNumId="2" w15:restartNumberingAfterBreak="0">
    <w:nsid w:val="FFFFFF82"/>
    <w:multiLevelType w:val="singleLevel"/>
    <w:tmpl w:val="C31E0340"/>
    <w:lvl w:ilvl="0">
      <w:start w:val="1"/>
      <w:numFmt w:val="bullet"/>
      <w:pStyle w:val="ListBullet3"/>
      <w:lvlText w:val="–"/>
      <w:lvlJc w:val="left"/>
      <w:pPr>
        <w:tabs>
          <w:tab w:val="num" w:pos="794"/>
        </w:tabs>
        <w:ind w:left="794" w:hanging="228"/>
      </w:pPr>
      <w:rPr>
        <w:rFonts w:ascii="Bryant Pro Regular Alternate" w:hAnsi="Bryant Pro Regular Alternate" w:hint="default"/>
      </w:rPr>
    </w:lvl>
  </w:abstractNum>
  <w:abstractNum w:abstractNumId="3" w15:restartNumberingAfterBreak="0">
    <w:nsid w:val="FFFFFF83"/>
    <w:multiLevelType w:val="singleLevel"/>
    <w:tmpl w:val="364686D8"/>
    <w:lvl w:ilvl="0">
      <w:start w:val="1"/>
      <w:numFmt w:val="bullet"/>
      <w:pStyle w:val="ListBullet2"/>
      <w:lvlText w:val="–"/>
      <w:lvlJc w:val="left"/>
      <w:pPr>
        <w:tabs>
          <w:tab w:val="num" w:pos="567"/>
        </w:tabs>
        <w:ind w:left="567" w:hanging="227"/>
      </w:pPr>
      <w:rPr>
        <w:rFonts w:ascii="Bryant Pro Regular Alternate" w:hAnsi="Bryant Pro Regular Alternate" w:hint="default"/>
      </w:rPr>
    </w:lvl>
  </w:abstractNum>
  <w:abstractNum w:abstractNumId="4" w15:restartNumberingAfterBreak="0">
    <w:nsid w:val="FFFFFF89"/>
    <w:multiLevelType w:val="singleLevel"/>
    <w:tmpl w:val="33BADBA0"/>
    <w:lvl w:ilvl="0">
      <w:start w:val="1"/>
      <w:numFmt w:val="bullet"/>
      <w:pStyle w:val="ListBullet"/>
      <w:lvlText w:val="–"/>
      <w:lvlJc w:val="left"/>
      <w:pPr>
        <w:tabs>
          <w:tab w:val="num" w:pos="284"/>
        </w:tabs>
        <w:ind w:left="284" w:hanging="284"/>
      </w:pPr>
      <w:rPr>
        <w:rFonts w:ascii="Bryant Pro Regular Alternate" w:hAnsi="Bryant Pro Regular Alternate" w:hint="default"/>
      </w:rPr>
    </w:lvl>
  </w:abstractNum>
  <w:abstractNum w:abstractNumId="5" w15:restartNumberingAfterBreak="0">
    <w:nsid w:val="27A80646"/>
    <w:multiLevelType w:val="multilevel"/>
    <w:tmpl w:val="B02C1AD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0" w:firstLine="0"/>
      </w:pPr>
      <w:rPr>
        <w:rFonts w:ascii="Lucida Sans" w:hAnsi="Lucida Sans" w:hint="default"/>
        <w:b w:val="0"/>
        <w:i w:val="0"/>
        <w:vanish w:val="0"/>
        <w:color w:val="auto"/>
        <w:sz w:val="28"/>
      </w:rPr>
    </w:lvl>
    <w:lvl w:ilvl="1">
      <w:start w:val="1"/>
      <w:numFmt w:val="decimal"/>
      <w:pStyle w:val="Heading2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3C3F7338"/>
    <w:multiLevelType w:val="multilevel"/>
    <w:tmpl w:val="7682CBCE"/>
    <w:lvl w:ilvl="0">
      <w:start w:val="1"/>
      <w:numFmt w:val="decimal"/>
      <w:pStyle w:val="Nummerierung"/>
      <w:lvlText w:val="%1."/>
      <w:lvlJc w:val="left"/>
      <w:pPr>
        <w:tabs>
          <w:tab w:val="num" w:pos="340"/>
        </w:tabs>
        <w:ind w:left="340" w:hanging="34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hanging="227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794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3"/>
        </w:tabs>
        <w:ind w:left="453" w:hanging="453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453"/>
        </w:tabs>
        <w:ind w:left="453" w:hanging="453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3"/>
  </w:num>
  <w:num w:numId="4">
    <w:abstractNumId w:val="3"/>
  </w:num>
  <w:num w:numId="5">
    <w:abstractNumId w:val="2"/>
  </w:num>
  <w:num w:numId="6">
    <w:abstractNumId w:val="2"/>
  </w:num>
  <w:num w:numId="7">
    <w:abstractNumId w:val="1"/>
  </w:num>
  <w:num w:numId="8">
    <w:abstractNumId w:val="1"/>
  </w:num>
  <w:num w:numId="9">
    <w:abstractNumId w:val="0"/>
  </w:num>
  <w:num w:numId="10">
    <w:abstractNumId w:val="0"/>
  </w:num>
  <w:num w:numId="11">
    <w:abstractNumId w:val="6"/>
  </w:num>
  <w:num w:numId="12">
    <w:abstractNumId w:val="5"/>
  </w:num>
  <w:num w:numId="13">
    <w:abstractNumId w:val="5"/>
  </w:num>
  <w:num w:numId="14">
    <w:abstractNumId w:val="5"/>
  </w:num>
  <w:num w:numId="15">
    <w:abstractNumId w:val="5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5A0"/>
    <w:rsid w:val="000145A0"/>
    <w:rsid w:val="00171DD7"/>
    <w:rsid w:val="00274255"/>
    <w:rsid w:val="002E0E7B"/>
    <w:rsid w:val="00477A0A"/>
    <w:rsid w:val="0059333E"/>
    <w:rsid w:val="007358A7"/>
    <w:rsid w:val="0074232B"/>
    <w:rsid w:val="007461ED"/>
    <w:rsid w:val="00B10700"/>
    <w:rsid w:val="00BA722D"/>
    <w:rsid w:val="00C85C76"/>
    <w:rsid w:val="00DD17BA"/>
    <w:rsid w:val="00DD5F48"/>
    <w:rsid w:val="00EC440E"/>
    <w:rsid w:val="00EE7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70B1F02"/>
  <w15:chartTrackingRefBased/>
  <w15:docId w15:val="{9E50328C-729E-435A-9509-94324EC26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Times New Roman" w:hAnsi="Times New Roman" w:cs="Times New Roman"/>
        <w:sz w:val="22"/>
        <w:szCs w:val="22"/>
        <w:lang w:val="de-CH" w:eastAsia="de-CH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17BA"/>
    <w:pPr>
      <w:spacing w:after="0" w:line="244" w:lineRule="atLeast"/>
    </w:pPr>
    <w:rPr>
      <w:rFonts w:ascii="Lucida Sans" w:hAnsi="Lucida Sans"/>
      <w:sz w:val="19"/>
      <w:szCs w:val="20"/>
    </w:rPr>
  </w:style>
  <w:style w:type="paragraph" w:styleId="Heading1">
    <w:name w:val="heading 1"/>
    <w:basedOn w:val="Normal"/>
    <w:next w:val="Normal"/>
    <w:link w:val="Heading1Char"/>
    <w:uiPriority w:val="2"/>
    <w:qFormat/>
    <w:rsid w:val="00477A0A"/>
    <w:pPr>
      <w:keepNext/>
      <w:keepLines/>
      <w:numPr>
        <w:numId w:val="16"/>
      </w:numPr>
      <w:tabs>
        <w:tab w:val="left" w:pos="340"/>
        <w:tab w:val="left" w:pos="567"/>
        <w:tab w:val="left" w:pos="794"/>
      </w:tabs>
      <w:spacing w:before="360" w:after="240" w:line="336" w:lineRule="atLeast"/>
      <w:outlineLvl w:val="0"/>
    </w:pPr>
    <w:rPr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2"/>
    <w:qFormat/>
    <w:rsid w:val="00477A0A"/>
    <w:pPr>
      <w:keepNext/>
      <w:keepLines/>
      <w:numPr>
        <w:ilvl w:val="1"/>
        <w:numId w:val="16"/>
      </w:numPr>
      <w:tabs>
        <w:tab w:val="left" w:pos="567"/>
        <w:tab w:val="left" w:pos="794"/>
      </w:tabs>
      <w:spacing w:before="360" w:after="120"/>
      <w:outlineLvl w:val="1"/>
    </w:pPr>
    <w:rPr>
      <w:b/>
      <w:bCs/>
      <w:szCs w:val="26"/>
    </w:rPr>
  </w:style>
  <w:style w:type="paragraph" w:styleId="Heading3">
    <w:name w:val="heading 3"/>
    <w:basedOn w:val="Normal"/>
    <w:next w:val="Normal"/>
    <w:link w:val="Heading3Char"/>
    <w:uiPriority w:val="2"/>
    <w:qFormat/>
    <w:rsid w:val="00477A0A"/>
    <w:pPr>
      <w:keepNext/>
      <w:numPr>
        <w:ilvl w:val="2"/>
        <w:numId w:val="16"/>
      </w:numPr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link w:val="Heading4Char"/>
    <w:uiPriority w:val="2"/>
    <w:qFormat/>
    <w:rsid w:val="00477A0A"/>
    <w:pPr>
      <w:keepNext/>
      <w:numPr>
        <w:ilvl w:val="3"/>
        <w:numId w:val="16"/>
      </w:numPr>
      <w:outlineLvl w:val="3"/>
    </w:pPr>
    <w:rPr>
      <w:bCs/>
      <w:szCs w:val="28"/>
    </w:rPr>
  </w:style>
  <w:style w:type="paragraph" w:styleId="Heading5">
    <w:name w:val="heading 5"/>
    <w:basedOn w:val="Normal"/>
    <w:next w:val="Normal"/>
    <w:link w:val="Heading5Char"/>
    <w:uiPriority w:val="2"/>
    <w:qFormat/>
    <w:rsid w:val="00477A0A"/>
    <w:pPr>
      <w:numPr>
        <w:ilvl w:val="4"/>
        <w:numId w:val="16"/>
      </w:num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link w:val="Heading6Char"/>
    <w:uiPriority w:val="2"/>
    <w:qFormat/>
    <w:rsid w:val="00477A0A"/>
    <w:pPr>
      <w:outlineLvl w:val="5"/>
    </w:pPr>
    <w:rPr>
      <w:rFonts w:cs="Lucida Sans"/>
      <w:bCs/>
      <w:szCs w:val="19"/>
    </w:rPr>
  </w:style>
  <w:style w:type="paragraph" w:styleId="Heading7">
    <w:name w:val="heading 7"/>
    <w:basedOn w:val="Normal"/>
    <w:next w:val="Normal"/>
    <w:link w:val="Heading7Char"/>
    <w:uiPriority w:val="2"/>
    <w:semiHidden/>
    <w:qFormat/>
    <w:rsid w:val="00477A0A"/>
    <w:pPr>
      <w:outlineLvl w:val="6"/>
    </w:pPr>
    <w:rPr>
      <w:rFonts w:cs="Lucida Sans"/>
      <w:szCs w:val="1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477A0A"/>
    <w:pPr>
      <w:pBdr>
        <w:bottom w:val="single" w:sz="8" w:space="1" w:color="C8C8C8"/>
        <w:between w:val="single" w:sz="8" w:space="1" w:color="C8C8C8"/>
      </w:pBdr>
    </w:pPr>
  </w:style>
  <w:style w:type="paragraph" w:customStyle="1" w:styleId="Absenderzeile">
    <w:name w:val="Absenderzeile"/>
    <w:basedOn w:val="Normal"/>
    <w:uiPriority w:val="3"/>
    <w:rsid w:val="00477A0A"/>
    <w:pPr>
      <w:spacing w:line="240" w:lineRule="auto"/>
    </w:pPr>
    <w:rPr>
      <w:sz w:val="14"/>
    </w:rPr>
  </w:style>
  <w:style w:type="paragraph" w:styleId="ListBullet">
    <w:name w:val="List Bullet"/>
    <w:basedOn w:val="Normal"/>
    <w:uiPriority w:val="3"/>
    <w:rsid w:val="00477A0A"/>
    <w:pPr>
      <w:numPr>
        <w:numId w:val="2"/>
      </w:numPr>
    </w:pPr>
  </w:style>
  <w:style w:type="paragraph" w:styleId="ListBullet2">
    <w:name w:val="List Bullet 2"/>
    <w:basedOn w:val="Normal"/>
    <w:uiPriority w:val="3"/>
    <w:rsid w:val="00477A0A"/>
    <w:pPr>
      <w:numPr>
        <w:numId w:val="4"/>
      </w:numPr>
    </w:pPr>
  </w:style>
  <w:style w:type="paragraph" w:styleId="ListBullet3">
    <w:name w:val="List Bullet 3"/>
    <w:basedOn w:val="Normal"/>
    <w:uiPriority w:val="3"/>
    <w:rsid w:val="00477A0A"/>
    <w:pPr>
      <w:numPr>
        <w:numId w:val="6"/>
      </w:numPr>
    </w:pPr>
  </w:style>
  <w:style w:type="paragraph" w:styleId="ListBullet4">
    <w:name w:val="List Bullet 4"/>
    <w:basedOn w:val="Normal"/>
    <w:uiPriority w:val="3"/>
    <w:rsid w:val="00477A0A"/>
    <w:pPr>
      <w:numPr>
        <w:numId w:val="8"/>
      </w:numPr>
    </w:pPr>
  </w:style>
  <w:style w:type="paragraph" w:styleId="ListBullet5">
    <w:name w:val="List Bullet 5"/>
    <w:basedOn w:val="Normal"/>
    <w:uiPriority w:val="3"/>
    <w:rsid w:val="00477A0A"/>
    <w:pPr>
      <w:numPr>
        <w:numId w:val="10"/>
      </w:numPr>
    </w:pPr>
  </w:style>
  <w:style w:type="paragraph" w:styleId="Caption">
    <w:name w:val="caption"/>
    <w:basedOn w:val="Normal"/>
    <w:next w:val="Normal"/>
    <w:uiPriority w:val="3"/>
    <w:qFormat/>
    <w:rsid w:val="00477A0A"/>
    <w:pPr>
      <w:spacing w:before="120" w:after="240"/>
    </w:pPr>
    <w:rPr>
      <w:bCs/>
      <w:sz w:val="16"/>
      <w:lang w:val="fr-FR"/>
    </w:rPr>
  </w:style>
  <w:style w:type="paragraph" w:styleId="DocumentMap">
    <w:name w:val="Document Map"/>
    <w:basedOn w:val="Normal"/>
    <w:link w:val="DocumentMapChar"/>
    <w:semiHidden/>
    <w:rsid w:val="00477A0A"/>
    <w:pPr>
      <w:shd w:val="clear" w:color="auto" w:fill="000080"/>
    </w:pPr>
    <w:rPr>
      <w:rFonts w:ascii="Tahoma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semiHidden/>
    <w:rsid w:val="00477A0A"/>
    <w:rPr>
      <w:rFonts w:ascii="Tahoma" w:eastAsia="Lucida Sans" w:hAnsi="Tahoma" w:cs="Tahoma"/>
      <w:sz w:val="20"/>
      <w:szCs w:val="20"/>
      <w:shd w:val="clear" w:color="auto" w:fill="000080"/>
    </w:rPr>
  </w:style>
  <w:style w:type="paragraph" w:styleId="FootnoteText">
    <w:name w:val="footnote text"/>
    <w:basedOn w:val="Normal"/>
    <w:link w:val="FootnoteTextChar"/>
    <w:semiHidden/>
    <w:rsid w:val="00477A0A"/>
    <w:pPr>
      <w:tabs>
        <w:tab w:val="left" w:pos="227"/>
      </w:tabs>
      <w:ind w:left="227" w:hanging="227"/>
    </w:pPr>
    <w:rPr>
      <w:sz w:val="16"/>
    </w:rPr>
  </w:style>
  <w:style w:type="character" w:customStyle="1" w:styleId="FootnoteTextChar">
    <w:name w:val="Footnote Text Char"/>
    <w:basedOn w:val="DefaultParagraphFont"/>
    <w:link w:val="FootnoteText"/>
    <w:semiHidden/>
    <w:rsid w:val="00477A0A"/>
    <w:rPr>
      <w:rFonts w:ascii="Lucida Sans" w:eastAsia="Lucida Sans" w:hAnsi="Lucida Sans" w:cs="Times New Roman"/>
      <w:sz w:val="16"/>
      <w:szCs w:val="20"/>
    </w:rPr>
  </w:style>
  <w:style w:type="character" w:styleId="FootnoteReference">
    <w:name w:val="footnote reference"/>
    <w:semiHidden/>
    <w:rsid w:val="00477A0A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477A0A"/>
    <w:pPr>
      <w:tabs>
        <w:tab w:val="center" w:pos="4536"/>
        <w:tab w:val="right" w:pos="9072"/>
      </w:tabs>
      <w:spacing w:line="240" w:lineRule="auto"/>
    </w:pPr>
    <w:rPr>
      <w:color w:val="64849B"/>
      <w:sz w:val="16"/>
    </w:rPr>
  </w:style>
  <w:style w:type="character" w:customStyle="1" w:styleId="FooterChar">
    <w:name w:val="Footer Char"/>
    <w:link w:val="Footer"/>
    <w:uiPriority w:val="99"/>
    <w:rsid w:val="00477A0A"/>
    <w:rPr>
      <w:rFonts w:ascii="Lucida Sans" w:eastAsia="Lucida Sans" w:hAnsi="Lucida Sans" w:cs="Times New Roman"/>
      <w:color w:val="64849B"/>
      <w:sz w:val="16"/>
      <w:szCs w:val="20"/>
    </w:rPr>
  </w:style>
  <w:style w:type="paragraph" w:styleId="Subtitle">
    <w:name w:val="Subtitle"/>
    <w:basedOn w:val="Normal"/>
    <w:link w:val="SubtitleChar"/>
    <w:uiPriority w:val="3"/>
    <w:qFormat/>
    <w:rsid w:val="00477A0A"/>
    <w:pPr>
      <w:spacing w:before="260" w:line="320" w:lineRule="atLeast"/>
      <w:outlineLvl w:val="1"/>
    </w:pPr>
    <w:rPr>
      <w:rFonts w:cs="Arial"/>
      <w:sz w:val="28"/>
      <w:szCs w:val="24"/>
    </w:rPr>
  </w:style>
  <w:style w:type="character" w:customStyle="1" w:styleId="SubtitleChar">
    <w:name w:val="Subtitle Char"/>
    <w:basedOn w:val="DefaultParagraphFont"/>
    <w:link w:val="Subtitle"/>
    <w:uiPriority w:val="3"/>
    <w:rsid w:val="00DD17BA"/>
    <w:rPr>
      <w:rFonts w:ascii="Lucida Sans" w:eastAsia="Lucida Sans" w:hAnsi="Lucida Sans" w:cs="Arial"/>
      <w:sz w:val="28"/>
      <w:szCs w:val="24"/>
    </w:rPr>
  </w:style>
  <w:style w:type="paragraph" w:customStyle="1" w:styleId="Inhaltsverzeichnis">
    <w:name w:val="Inhaltsverzeichnis"/>
    <w:basedOn w:val="Subtitle"/>
    <w:uiPriority w:val="4"/>
    <w:rsid w:val="00477A0A"/>
    <w:pPr>
      <w:spacing w:line="280" w:lineRule="atLeast"/>
    </w:pPr>
  </w:style>
  <w:style w:type="paragraph" w:styleId="Header">
    <w:name w:val="header"/>
    <w:basedOn w:val="Normal"/>
    <w:link w:val="HeaderChar"/>
    <w:uiPriority w:val="99"/>
    <w:unhideWhenUsed/>
    <w:rsid w:val="00477A0A"/>
    <w:pPr>
      <w:tabs>
        <w:tab w:val="center" w:pos="4536"/>
        <w:tab w:val="right" w:pos="9072"/>
      </w:tabs>
      <w:spacing w:line="192" w:lineRule="exact"/>
    </w:pPr>
    <w:rPr>
      <w:sz w:val="16"/>
    </w:rPr>
  </w:style>
  <w:style w:type="character" w:customStyle="1" w:styleId="HeaderChar">
    <w:name w:val="Header Char"/>
    <w:link w:val="Header"/>
    <w:uiPriority w:val="99"/>
    <w:rsid w:val="00477A0A"/>
    <w:rPr>
      <w:rFonts w:ascii="Lucida Sans" w:eastAsia="Lucida Sans" w:hAnsi="Lucida Sans" w:cs="Times New Roman"/>
      <w:sz w:val="16"/>
      <w:szCs w:val="20"/>
    </w:rPr>
  </w:style>
  <w:style w:type="paragraph" w:customStyle="1" w:styleId="Legende">
    <w:name w:val="Legende"/>
    <w:basedOn w:val="Normal"/>
    <w:semiHidden/>
    <w:rsid w:val="00477A0A"/>
    <w:rPr>
      <w:sz w:val="16"/>
    </w:rPr>
  </w:style>
  <w:style w:type="paragraph" w:customStyle="1" w:styleId="Nummerierung">
    <w:name w:val="Nummerierung"/>
    <w:basedOn w:val="Normal"/>
    <w:uiPriority w:val="3"/>
    <w:rsid w:val="00477A0A"/>
    <w:pPr>
      <w:numPr>
        <w:numId w:val="11"/>
      </w:numPr>
      <w:jc w:val="both"/>
    </w:pPr>
  </w:style>
  <w:style w:type="paragraph" w:customStyle="1" w:styleId="RefFusszeile">
    <w:name w:val="Ref_Fusszeile"/>
    <w:basedOn w:val="Footer"/>
    <w:uiPriority w:val="3"/>
    <w:rsid w:val="00477A0A"/>
    <w:rPr>
      <w:sz w:val="19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A0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7A0A"/>
    <w:rPr>
      <w:rFonts w:ascii="Tahoma" w:eastAsia="Lucida Sans" w:hAnsi="Tahoma" w:cs="Tahoma"/>
      <w:sz w:val="16"/>
      <w:szCs w:val="16"/>
    </w:rPr>
  </w:style>
  <w:style w:type="table" w:customStyle="1" w:styleId="TabelleBFH">
    <w:name w:val="Tabelle_BFH"/>
    <w:basedOn w:val="TableNormal"/>
    <w:rsid w:val="00477A0A"/>
    <w:pPr>
      <w:spacing w:after="0" w:line="240" w:lineRule="atLeast"/>
    </w:pPr>
    <w:rPr>
      <w:rFonts w:ascii="Lucida Sans" w:hAnsi="Lucida Sans"/>
      <w:sz w:val="19"/>
      <w:szCs w:val="20"/>
    </w:rPr>
    <w:tblPr>
      <w:tblInd w:w="85" w:type="dxa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8" w:space="0" w:color="FFFFFF"/>
        <w:insideV w:val="single" w:sz="8" w:space="0" w:color="FFFFFF"/>
      </w:tblBorders>
      <w:tblCellMar>
        <w:top w:w="40" w:type="dxa"/>
        <w:left w:w="85" w:type="dxa"/>
        <w:bottom w:w="40" w:type="dxa"/>
        <w:right w:w="85" w:type="dxa"/>
      </w:tblCellMar>
    </w:tblPr>
    <w:tcPr>
      <w:shd w:val="clear" w:color="auto" w:fill="E6E6E6"/>
    </w:tcPr>
    <w:tblStylePr w:type="firstRow">
      <w:rPr>
        <w:b/>
        <w:sz w:val="19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6A6A6"/>
      </w:tcPr>
    </w:tblStylePr>
  </w:style>
  <w:style w:type="table" w:styleId="TableGrid">
    <w:name w:val="Table Grid"/>
    <w:basedOn w:val="TableNormal"/>
    <w:uiPriority w:val="59"/>
    <w:rsid w:val="00477A0A"/>
    <w:pPr>
      <w:spacing w:after="0" w:line="244" w:lineRule="atLeast"/>
    </w:pPr>
    <w:rPr>
      <w:rFonts w:ascii="Lucida Sans" w:hAnsi="Lucida Sans"/>
      <w:sz w:val="19"/>
      <w:szCs w:val="20"/>
    </w:rPr>
    <w:tblPr>
      <w:tblCellMar>
        <w:left w:w="0" w:type="dxa"/>
        <w:right w:w="0" w:type="dxa"/>
      </w:tblCellMar>
    </w:tblPr>
  </w:style>
  <w:style w:type="paragraph" w:styleId="Title">
    <w:name w:val="Title"/>
    <w:basedOn w:val="Normal"/>
    <w:next w:val="Normal"/>
    <w:link w:val="TitleChar"/>
    <w:uiPriority w:val="3"/>
    <w:qFormat/>
    <w:rsid w:val="00477A0A"/>
    <w:pPr>
      <w:spacing w:line="568" w:lineRule="atLeast"/>
    </w:pPr>
    <w:rPr>
      <w:color w:val="000000"/>
      <w:spacing w:val="5"/>
      <w:kern w:val="28"/>
      <w:sz w:val="48"/>
      <w:szCs w:val="52"/>
    </w:rPr>
  </w:style>
  <w:style w:type="character" w:customStyle="1" w:styleId="TitleChar">
    <w:name w:val="Title Char"/>
    <w:link w:val="Title"/>
    <w:uiPriority w:val="3"/>
    <w:rsid w:val="00DD17BA"/>
    <w:rPr>
      <w:rFonts w:ascii="Lucida Sans" w:eastAsia="Times New Roman" w:hAnsi="Lucida Sans" w:cs="Times New Roman"/>
      <w:color w:val="000000"/>
      <w:spacing w:val="5"/>
      <w:kern w:val="28"/>
      <w:sz w:val="48"/>
      <w:szCs w:val="52"/>
    </w:rPr>
  </w:style>
  <w:style w:type="character" w:customStyle="1" w:styleId="Heading1Char">
    <w:name w:val="Heading 1 Char"/>
    <w:link w:val="Heading1"/>
    <w:uiPriority w:val="2"/>
    <w:rsid w:val="00DD17BA"/>
    <w:rPr>
      <w:rFonts w:ascii="Lucida Sans" w:eastAsia="Times New Roman" w:hAnsi="Lucida Sans" w:cs="Times New Roman"/>
      <w:bCs/>
      <w:sz w:val="28"/>
      <w:szCs w:val="28"/>
    </w:rPr>
  </w:style>
  <w:style w:type="character" w:customStyle="1" w:styleId="Heading2Char">
    <w:name w:val="Heading 2 Char"/>
    <w:link w:val="Heading2"/>
    <w:uiPriority w:val="2"/>
    <w:rsid w:val="00DD17BA"/>
    <w:rPr>
      <w:rFonts w:ascii="Lucida Sans" w:eastAsia="Times New Roman" w:hAnsi="Lucida Sans" w:cs="Times New Roman"/>
      <w:b/>
      <w:bCs/>
      <w:sz w:val="19"/>
      <w:szCs w:val="26"/>
    </w:rPr>
  </w:style>
  <w:style w:type="character" w:customStyle="1" w:styleId="Heading3Char">
    <w:name w:val="Heading 3 Char"/>
    <w:basedOn w:val="DefaultParagraphFont"/>
    <w:link w:val="Heading3"/>
    <w:uiPriority w:val="2"/>
    <w:rsid w:val="00DD17BA"/>
    <w:rPr>
      <w:rFonts w:ascii="Lucida Sans" w:eastAsia="Lucida Sans" w:hAnsi="Lucida Sans" w:cs="Arial"/>
      <w:bCs/>
      <w:sz w:val="19"/>
      <w:szCs w:val="26"/>
    </w:rPr>
  </w:style>
  <w:style w:type="character" w:customStyle="1" w:styleId="Heading4Char">
    <w:name w:val="Heading 4 Char"/>
    <w:basedOn w:val="DefaultParagraphFont"/>
    <w:link w:val="Heading4"/>
    <w:uiPriority w:val="2"/>
    <w:rsid w:val="00DD17BA"/>
    <w:rPr>
      <w:rFonts w:ascii="Lucida Sans" w:eastAsia="Lucida Sans" w:hAnsi="Lucida Sans" w:cs="Times New Roman"/>
      <w:bCs/>
      <w:sz w:val="19"/>
      <w:szCs w:val="28"/>
    </w:rPr>
  </w:style>
  <w:style w:type="character" w:customStyle="1" w:styleId="Heading5Char">
    <w:name w:val="Heading 5 Char"/>
    <w:basedOn w:val="DefaultParagraphFont"/>
    <w:link w:val="Heading5"/>
    <w:uiPriority w:val="2"/>
    <w:rsid w:val="00DD17BA"/>
    <w:rPr>
      <w:rFonts w:ascii="Lucida Sans" w:eastAsia="Lucida Sans" w:hAnsi="Lucida Sans" w:cs="Times New Roman"/>
      <w:bCs/>
      <w:iCs/>
      <w:sz w:val="19"/>
      <w:szCs w:val="26"/>
    </w:rPr>
  </w:style>
  <w:style w:type="character" w:customStyle="1" w:styleId="Heading6Char">
    <w:name w:val="Heading 6 Char"/>
    <w:basedOn w:val="DefaultParagraphFont"/>
    <w:link w:val="Heading6"/>
    <w:uiPriority w:val="2"/>
    <w:rsid w:val="00DD17BA"/>
    <w:rPr>
      <w:rFonts w:ascii="Lucida Sans" w:eastAsia="Lucida Sans" w:hAnsi="Lucida Sans" w:cs="Lucida Sans"/>
      <w:bCs/>
      <w:sz w:val="19"/>
      <w:szCs w:val="19"/>
    </w:rPr>
  </w:style>
  <w:style w:type="character" w:customStyle="1" w:styleId="Heading7Char">
    <w:name w:val="Heading 7 Char"/>
    <w:basedOn w:val="DefaultParagraphFont"/>
    <w:link w:val="Heading7"/>
    <w:uiPriority w:val="2"/>
    <w:semiHidden/>
    <w:rsid w:val="00DD17BA"/>
    <w:rPr>
      <w:rFonts w:ascii="Lucida Sans" w:eastAsia="Lucida Sans" w:hAnsi="Lucida Sans" w:cs="Lucida Sans"/>
      <w:sz w:val="19"/>
      <w:szCs w:val="19"/>
    </w:rPr>
  </w:style>
  <w:style w:type="paragraph" w:customStyle="1" w:styleId="Verzeichnis">
    <w:name w:val="Verzeichnis"/>
    <w:basedOn w:val="Normal"/>
    <w:uiPriority w:val="2"/>
    <w:rsid w:val="00477A0A"/>
    <w:pPr>
      <w:pBdr>
        <w:bottom w:val="single" w:sz="8" w:space="1" w:color="C8C8C8"/>
        <w:between w:val="single" w:sz="8" w:space="1" w:color="C8C8C8"/>
      </w:pBdr>
      <w:tabs>
        <w:tab w:val="right" w:pos="9469"/>
      </w:tabs>
    </w:pPr>
  </w:style>
  <w:style w:type="paragraph" w:styleId="TOC1">
    <w:name w:val="toc 1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left" w:pos="340"/>
        <w:tab w:val="left" w:pos="567"/>
        <w:tab w:val="left" w:pos="794"/>
        <w:tab w:val="right" w:pos="9469"/>
      </w:tabs>
      <w:spacing w:line="200" w:lineRule="exact"/>
    </w:pPr>
    <w:rPr>
      <w:lang w:val="fr-FR"/>
    </w:rPr>
  </w:style>
  <w:style w:type="paragraph" w:styleId="TOC2">
    <w:name w:val="toc 2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340"/>
    </w:pPr>
  </w:style>
  <w:style w:type="paragraph" w:styleId="TOC3">
    <w:name w:val="toc 3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567"/>
    </w:pPr>
  </w:style>
  <w:style w:type="paragraph" w:styleId="TOC4">
    <w:name w:val="toc 4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tabs>
        <w:tab w:val="right" w:pos="9469"/>
      </w:tabs>
      <w:spacing w:line="200" w:lineRule="exact"/>
      <w:ind w:firstLine="794"/>
    </w:pPr>
  </w:style>
  <w:style w:type="paragraph" w:styleId="TOC5">
    <w:name w:val="toc 5"/>
    <w:basedOn w:val="Normal"/>
    <w:next w:val="Normal"/>
    <w:autoRedefine/>
    <w:uiPriority w:val="39"/>
    <w:rsid w:val="00477A0A"/>
    <w:pPr>
      <w:pBdr>
        <w:bottom w:val="single" w:sz="8" w:space="1" w:color="D0D0D0"/>
        <w:between w:val="single" w:sz="8" w:space="1" w:color="D0D0D0"/>
      </w:pBdr>
      <w:spacing w:line="200" w:lineRule="exact"/>
      <w:ind w:firstLine="1021"/>
    </w:pPr>
  </w:style>
  <w:style w:type="paragraph" w:styleId="Quote">
    <w:name w:val="Quote"/>
    <w:basedOn w:val="Normal"/>
    <w:next w:val="Normal"/>
    <w:link w:val="QuoteChar"/>
    <w:uiPriority w:val="2"/>
    <w:qFormat/>
    <w:rsid w:val="00477A0A"/>
    <w:pPr>
      <w:spacing w:before="244" w:after="244"/>
      <w:ind w:left="227" w:right="227"/>
    </w:pPr>
    <w:rPr>
      <w:i/>
    </w:rPr>
  </w:style>
  <w:style w:type="character" w:customStyle="1" w:styleId="QuoteChar">
    <w:name w:val="Quote Char"/>
    <w:basedOn w:val="DefaultParagraphFont"/>
    <w:link w:val="Quote"/>
    <w:uiPriority w:val="2"/>
    <w:rsid w:val="00DD17BA"/>
    <w:rPr>
      <w:rFonts w:ascii="Lucida Sans" w:eastAsia="Lucida Sans" w:hAnsi="Lucida Sans" w:cs="Times New Roman"/>
      <w:i/>
      <w:sz w:val="19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077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1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13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BFH">
  <a:themeElements>
    <a:clrScheme name="BFH2">
      <a:dk1>
        <a:sysClr val="windowText" lastClr="000000"/>
      </a:dk1>
      <a:lt1>
        <a:sysClr val="window" lastClr="FFFFFF"/>
      </a:lt1>
      <a:dk2>
        <a:srgbClr val="697D91"/>
      </a:dk2>
      <a:lt2>
        <a:srgbClr val="EEECE1"/>
      </a:lt2>
      <a:accent1>
        <a:srgbClr val="556455"/>
      </a:accent1>
      <a:accent2>
        <a:srgbClr val="8CAF82"/>
      </a:accent2>
      <a:accent3>
        <a:srgbClr val="506E96"/>
      </a:accent3>
      <a:accent4>
        <a:srgbClr val="87B9C8"/>
      </a:accent4>
      <a:accent5>
        <a:srgbClr val="645078"/>
      </a:accent5>
      <a:accent6>
        <a:srgbClr val="A087AA"/>
      </a:accent6>
      <a:hlink>
        <a:srgbClr val="699BBE"/>
      </a:hlink>
      <a:folHlink>
        <a:srgbClr val="B99164"/>
      </a:folHlink>
    </a:clrScheme>
    <a:fontScheme name="Benutzerdefiniert 1">
      <a:majorFont>
        <a:latin typeface="Lucida Sans"/>
        <a:ea typeface=""/>
        <a:cs typeface="Times New Roman"/>
      </a:majorFont>
      <a:minorFont>
        <a:latin typeface="Lucida Sans"/>
        <a:ea typeface=""/>
        <a:cs typeface="Times New Roma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>
        <a:solidFill>
          <a:schemeClr val="lt1"/>
        </a:solidFill>
        <a:ln w="6350">
          <a:noFill/>
        </a:ln>
        <a:effectLst/>
      </a:spPr>
      <a:bodyPr rot="0" spcFirstLastPara="0" vertOverflow="overflow" horzOverflow="overflow" vert="horz" wrap="square" lIns="0" tIns="0" rIns="0" bIns="0" numCol="1" spcCol="0" rtlCol="0" fromWordArt="0" anchor="t" anchorCtr="0" forceAA="0" compatLnSpc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D66AE526F8FBE4CA86C687579FE59AD" ma:contentTypeVersion="8" ma:contentTypeDescription="Ein neues Dokument erstellen." ma:contentTypeScope="" ma:versionID="8788a6d557d4ba0f7cd6792ff5b76b0f">
  <xsd:schema xmlns:xsd="http://www.w3.org/2001/XMLSchema" xmlns:xs="http://www.w3.org/2001/XMLSchema" xmlns:p="http://schemas.microsoft.com/office/2006/metadata/properties" xmlns:ns2="184cc6c6-d426-4946-83c3-520d678d6e67" targetNamespace="http://schemas.microsoft.com/office/2006/metadata/properties" ma:root="true" ma:fieldsID="a73e8de91ec25579f67988795a17d903" ns2:_="">
    <xsd:import namespace="184cc6c6-d426-4946-83c3-520d678d6e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4cc6c6-d426-4946-83c3-520d678d6e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E90F38-F69F-4110-8C48-ACDF217575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84cc6c6-d426-4946-83c3-520d678d6e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BF01595-3BA4-4BEA-BDF4-FC83DFD3644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C7F03A2-6807-48A3-9BC5-1AF424D46D6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7</Pages>
  <Words>4111</Words>
  <Characters>25901</Characters>
  <Application>Microsoft Office Word</Application>
  <DocSecurity>0</DocSecurity>
  <Lines>215</Lines>
  <Paragraphs>5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miny Lize</dc:creator>
  <cp:keywords/>
  <dc:description/>
  <cp:lastModifiedBy>Duminy Lize</cp:lastModifiedBy>
  <cp:revision>2</cp:revision>
  <dcterms:created xsi:type="dcterms:W3CDTF">2021-07-26T23:14:00Z</dcterms:created>
  <dcterms:modified xsi:type="dcterms:W3CDTF">2021-08-13T15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66AE526F8FBE4CA86C687579FE59AD</vt:lpwstr>
  </property>
</Properties>
</file>